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3C9CF" w14:textId="2EF0FD7E" w:rsidR="00DC57D7" w:rsidRPr="00E71FDD" w:rsidRDefault="00D348C5" w:rsidP="00DC57D7">
      <w:pPr>
        <w:pStyle w:val="Rubrik1"/>
        <w:rPr>
          <w:lang w:val="en-US"/>
        </w:rPr>
      </w:pPr>
      <w:r w:rsidRPr="00E71FDD">
        <w:rPr>
          <w:lang w:val="en-US"/>
        </w:rPr>
        <w:t>Supplementary Information</w:t>
      </w:r>
    </w:p>
    <w:p w14:paraId="62D1F7F8" w14:textId="0375CF26" w:rsidR="00DC57D7" w:rsidRPr="00AE25E6" w:rsidRDefault="00D348C5" w:rsidP="00DC57D7">
      <w:pPr>
        <w:rPr>
          <w:lang w:val="en-US"/>
        </w:rPr>
      </w:pPr>
      <w:r w:rsidRPr="00AE25E6">
        <w:rPr>
          <w:b/>
          <w:bCs/>
          <w:lang w:val="en-US"/>
        </w:rPr>
        <w:t xml:space="preserve">Table S1. </w:t>
      </w:r>
      <w:r w:rsidRPr="00AE25E6">
        <w:rPr>
          <w:lang w:val="en-US"/>
        </w:rPr>
        <w:t xml:space="preserve">Concentrations of </w:t>
      </w:r>
      <w:r w:rsidR="005C7CC4" w:rsidRPr="00AE25E6">
        <w:rPr>
          <w:lang w:val="en-US"/>
        </w:rPr>
        <w:t>methylisothiazolinone (</w:t>
      </w:r>
      <w:r w:rsidRPr="00AE25E6">
        <w:rPr>
          <w:lang w:val="en-US"/>
        </w:rPr>
        <w:t>MIT</w:t>
      </w:r>
      <w:r w:rsidR="005C7CC4" w:rsidRPr="00AE25E6">
        <w:rPr>
          <w:lang w:val="en-US"/>
        </w:rPr>
        <w:t>)</w:t>
      </w:r>
      <w:r w:rsidRPr="00AE25E6">
        <w:rPr>
          <w:lang w:val="en-US"/>
        </w:rPr>
        <w:t xml:space="preserve">, </w:t>
      </w:r>
      <w:proofErr w:type="spellStart"/>
      <w:r w:rsidR="005C7CC4" w:rsidRPr="00AE25E6">
        <w:rPr>
          <w:lang w:val="en-US"/>
        </w:rPr>
        <w:t>methylcholoroisothiazolinone</w:t>
      </w:r>
      <w:proofErr w:type="spellEnd"/>
      <w:r w:rsidR="005C7CC4" w:rsidRPr="00AE25E6">
        <w:rPr>
          <w:lang w:val="en-US"/>
        </w:rPr>
        <w:t xml:space="preserve"> (</w:t>
      </w:r>
      <w:r w:rsidRPr="00AE25E6">
        <w:rPr>
          <w:lang w:val="en-US"/>
        </w:rPr>
        <w:t>CMIT</w:t>
      </w:r>
      <w:r w:rsidR="005C7CC4" w:rsidRPr="00AE25E6">
        <w:rPr>
          <w:lang w:val="en-US"/>
        </w:rPr>
        <w:t>)</w:t>
      </w:r>
      <w:r w:rsidRPr="00AE25E6">
        <w:rPr>
          <w:lang w:val="en-US"/>
        </w:rPr>
        <w:t xml:space="preserve"> and </w:t>
      </w:r>
      <w:proofErr w:type="spellStart"/>
      <w:r w:rsidR="005C7CC4" w:rsidRPr="00AE25E6">
        <w:rPr>
          <w:lang w:val="en-US"/>
        </w:rPr>
        <w:t>benzisothiazolinone</w:t>
      </w:r>
      <w:proofErr w:type="spellEnd"/>
      <w:r w:rsidR="005C7CC4" w:rsidRPr="00AE25E6">
        <w:rPr>
          <w:lang w:val="en-US"/>
        </w:rPr>
        <w:t xml:space="preserve"> (</w:t>
      </w:r>
      <w:r w:rsidRPr="00AE25E6">
        <w:rPr>
          <w:lang w:val="en-US"/>
        </w:rPr>
        <w:t>BIT</w:t>
      </w:r>
      <w:r w:rsidR="005C7CC4" w:rsidRPr="00AE25E6">
        <w:rPr>
          <w:lang w:val="en-US"/>
        </w:rPr>
        <w:t>)</w:t>
      </w:r>
      <w:r w:rsidRPr="00AE25E6">
        <w:rPr>
          <w:lang w:val="en-US"/>
        </w:rPr>
        <w:t xml:space="preserve"> in </w:t>
      </w:r>
      <w:r w:rsidR="005C7CC4" w:rsidRPr="00AE25E6">
        <w:rPr>
          <w:lang w:val="en-US"/>
        </w:rPr>
        <w:t xml:space="preserve">the </w:t>
      </w:r>
      <w:proofErr w:type="spellStart"/>
      <w:r w:rsidRPr="00AE25E6">
        <w:rPr>
          <w:lang w:val="en-US"/>
        </w:rPr>
        <w:t>analysed</w:t>
      </w:r>
      <w:proofErr w:type="spellEnd"/>
      <w:r w:rsidRPr="00AE25E6">
        <w:rPr>
          <w:lang w:val="en-US"/>
        </w:rPr>
        <w:t xml:space="preserve"> products given in mmol/</w:t>
      </w:r>
      <w:proofErr w:type="spellStart"/>
      <w:r w:rsidRPr="00AE25E6">
        <w:rPr>
          <w:lang w:val="en-US"/>
        </w:rPr>
        <w:t>litre</w:t>
      </w:r>
      <w:proofErr w:type="spellEnd"/>
      <w:r w:rsidRPr="00AE25E6">
        <w:rPr>
          <w:lang w:val="en-US"/>
        </w:rPr>
        <w:t xml:space="preserve"> (mM) and as ppm </w:t>
      </w:r>
    </w:p>
    <w:tbl>
      <w:tblPr>
        <w:tblStyle w:val="Oformateradtabell3"/>
        <w:tblW w:w="8222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850"/>
        <w:gridCol w:w="851"/>
        <w:gridCol w:w="875"/>
        <w:gridCol w:w="741"/>
        <w:gridCol w:w="794"/>
        <w:gridCol w:w="850"/>
      </w:tblGrid>
      <w:tr w:rsidR="00115220" w:rsidRPr="0058574D" w14:paraId="6779CC92" w14:textId="77777777" w:rsidTr="00115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tcBorders>
              <w:top w:val="nil"/>
              <w:left w:val="nil"/>
              <w:bottom w:val="single" w:sz="8" w:space="0" w:color="7F7F7F" w:themeColor="text1" w:themeTint="80"/>
            </w:tcBorders>
            <w:tcMar>
              <w:left w:w="108" w:type="dxa"/>
              <w:right w:w="108" w:type="dxa"/>
            </w:tcMar>
            <w:vAlign w:val="center"/>
          </w:tcPr>
          <w:p w14:paraId="2C22C2E8" w14:textId="77777777" w:rsidR="00115220" w:rsidRPr="0058574D" w:rsidRDefault="00115220" w:rsidP="0058574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RODUCT </w:t>
            </w:r>
          </w:p>
          <w:p w14:paraId="4C9C01A4" w14:textId="77777777" w:rsidR="00115220" w:rsidRPr="0058574D" w:rsidRDefault="00115220" w:rsidP="0058574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F7D5BC" w14:textId="38F263FF" w:rsidR="00115220" w:rsidRPr="0058574D" w:rsidRDefault="00115220" w:rsidP="00585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EXTRACTION PROCEDUR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7A6BE9C" w14:textId="77777777" w:rsidR="00115220" w:rsidRDefault="00115220" w:rsidP="00585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aps w:val="0"/>
                <w:color w:val="000000" w:themeColor="text1"/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T</w:t>
            </w:r>
          </w:p>
          <w:p w14:paraId="19CF4904" w14:textId="2F115997" w:rsidR="00115220" w:rsidRPr="0058574D" w:rsidRDefault="00115220" w:rsidP="00585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aps w:val="0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8574D">
              <w:rPr>
                <w:rFonts w:ascii="Calibri" w:eastAsia="Calibri" w:hAnsi="Calibri" w:cs="Calibri"/>
                <w:caps w:val="0"/>
                <w:color w:val="000000" w:themeColor="text1"/>
                <w:sz w:val="20"/>
                <w:szCs w:val="20"/>
              </w:rPr>
              <w:t>mM</w:t>
            </w:r>
            <w:proofErr w:type="spellEnd"/>
            <w:r w:rsidRPr="0058574D">
              <w:rPr>
                <w:rFonts w:ascii="Calibri" w:eastAsia="Calibri" w:hAnsi="Calibri" w:cs="Calibri"/>
                <w:caps w:val="0"/>
                <w:color w:val="000000" w:themeColor="text1"/>
                <w:sz w:val="20"/>
                <w:szCs w:val="20"/>
              </w:rPr>
              <w:t>)</w:t>
            </w: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A21AE1" w14:textId="77777777" w:rsidR="00115220" w:rsidRDefault="00115220" w:rsidP="00585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aps w:val="0"/>
                <w:color w:val="000000" w:themeColor="text1"/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T</w:t>
            </w:r>
          </w:p>
          <w:p w14:paraId="4030EF60" w14:textId="6F7481BD" w:rsidR="00115220" w:rsidRPr="0058574D" w:rsidRDefault="00115220" w:rsidP="00585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58574D">
              <w:rPr>
                <w:rFonts w:ascii="Calibri" w:eastAsia="Calibri" w:hAnsi="Calibri" w:cs="Calibri"/>
                <w:caps w:val="0"/>
                <w:color w:val="000000" w:themeColor="text1"/>
                <w:sz w:val="20"/>
                <w:szCs w:val="20"/>
              </w:rPr>
              <w:t>ppm)</w:t>
            </w: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FB28409" w14:textId="77777777" w:rsidR="00115220" w:rsidRDefault="00115220" w:rsidP="00585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aps w:val="0"/>
                <w:color w:val="000000" w:themeColor="text1"/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MIT</w:t>
            </w:r>
          </w:p>
          <w:p w14:paraId="305C164F" w14:textId="376458E1" w:rsidR="00115220" w:rsidRPr="0058574D" w:rsidRDefault="00115220" w:rsidP="00585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8574D">
              <w:rPr>
                <w:rFonts w:ascii="Calibri" w:eastAsia="Calibri" w:hAnsi="Calibri" w:cs="Calibri"/>
                <w:caps w:val="0"/>
                <w:color w:val="000000" w:themeColor="text1"/>
                <w:sz w:val="20"/>
                <w:szCs w:val="20"/>
              </w:rPr>
              <w:t>mM</w:t>
            </w:r>
            <w:proofErr w:type="spellEnd"/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3187E38" w14:textId="77777777" w:rsidR="00115220" w:rsidRDefault="00115220" w:rsidP="00585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aps w:val="0"/>
                <w:color w:val="000000" w:themeColor="text1"/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MIT</w:t>
            </w:r>
          </w:p>
          <w:p w14:paraId="57D0A5C5" w14:textId="705F4CF6" w:rsidR="00115220" w:rsidRPr="0058574D" w:rsidRDefault="00115220" w:rsidP="00585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58574D">
              <w:rPr>
                <w:rFonts w:ascii="Calibri" w:eastAsia="Calibri" w:hAnsi="Calibri" w:cs="Calibri"/>
                <w:caps w:val="0"/>
                <w:color w:val="000000" w:themeColor="text1"/>
                <w:sz w:val="20"/>
                <w:szCs w:val="20"/>
              </w:rPr>
              <w:t>ppm</w:t>
            </w: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AB981EB" w14:textId="77777777" w:rsidR="00115220" w:rsidRDefault="00115220" w:rsidP="00585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aps w:val="0"/>
                <w:color w:val="000000" w:themeColor="text1"/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IT</w:t>
            </w:r>
          </w:p>
          <w:p w14:paraId="7A7464EF" w14:textId="28CB4F9A" w:rsidR="00115220" w:rsidRPr="0058574D" w:rsidRDefault="00115220" w:rsidP="00585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8574D">
              <w:rPr>
                <w:rFonts w:ascii="Calibri" w:eastAsia="Calibri" w:hAnsi="Calibri" w:cs="Calibri"/>
                <w:caps w:val="0"/>
                <w:color w:val="000000" w:themeColor="text1"/>
                <w:sz w:val="20"/>
                <w:szCs w:val="20"/>
              </w:rPr>
              <w:t>mM</w:t>
            </w:r>
            <w:proofErr w:type="spellEnd"/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CDF1AF3" w14:textId="77777777" w:rsidR="00115220" w:rsidRDefault="00115220" w:rsidP="00585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aps w:val="0"/>
                <w:color w:val="000000" w:themeColor="text1"/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IT</w:t>
            </w:r>
          </w:p>
          <w:p w14:paraId="5E511404" w14:textId="63D1A621" w:rsidR="00115220" w:rsidRPr="0058574D" w:rsidRDefault="00115220" w:rsidP="00585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58574D">
              <w:rPr>
                <w:rFonts w:ascii="Calibri" w:eastAsia="Calibri" w:hAnsi="Calibri" w:cs="Calibri"/>
                <w:caps w:val="0"/>
                <w:color w:val="000000" w:themeColor="text1"/>
                <w:sz w:val="20"/>
                <w:szCs w:val="20"/>
              </w:rPr>
              <w:t>ppm)</w:t>
            </w:r>
          </w:p>
        </w:tc>
      </w:tr>
      <w:tr w:rsidR="00115220" w:rsidRPr="0058574D" w14:paraId="3AF79D34" w14:textId="77777777" w:rsidTr="0011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7F7F7F" w:themeColor="text1" w:themeTint="80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  <w:vAlign w:val="center"/>
          </w:tcPr>
          <w:p w14:paraId="46A9E530" w14:textId="77777777" w:rsidR="00115220" w:rsidRPr="0058574D" w:rsidRDefault="00115220" w:rsidP="00C0664D">
            <w:pPr>
              <w:rPr>
                <w:b w:val="0"/>
                <w:bCs w:val="0"/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CAR SHAMPOO I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CA4EB5" w14:textId="5AB76ADA" w:rsidR="00115220" w:rsidRPr="0058574D" w:rsidRDefault="00115220" w:rsidP="00C06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</w:t>
            </w:r>
          </w:p>
        </w:tc>
        <w:tc>
          <w:tcPr>
            <w:tcW w:w="850" w:type="dxa"/>
            <w:tcBorders>
              <w:top w:val="single" w:sz="8" w:space="0" w:color="7F7F7F" w:themeColor="text1" w:themeTint="80"/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3A61A7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013 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C10CBA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5</w:t>
            </w:r>
          </w:p>
        </w:tc>
        <w:tc>
          <w:tcPr>
            <w:tcW w:w="875" w:type="dxa"/>
            <w:tcBorders>
              <w:top w:val="single" w:sz="8" w:space="0" w:color="7F7F7F" w:themeColor="text1" w:themeTint="80"/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11F2DD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D 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9F0A70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4" w:type="dxa"/>
            <w:tcBorders>
              <w:top w:val="single" w:sz="8" w:space="0" w:color="7F7F7F" w:themeColor="text1" w:themeTint="80"/>
              <w:left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46031CB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12 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963210D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</w:tr>
      <w:tr w:rsidR="00115220" w:rsidRPr="0058574D" w14:paraId="11B066A0" w14:textId="77777777" w:rsidTr="00115220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  <w:vAlign w:val="center"/>
          </w:tcPr>
          <w:p w14:paraId="4856B78C" w14:textId="77777777" w:rsidR="00115220" w:rsidRPr="0058574D" w:rsidRDefault="00115220" w:rsidP="00C0664D">
            <w:pPr>
              <w:rPr>
                <w:b w:val="0"/>
                <w:bCs w:val="0"/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CAR SHAMPOO II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CC3FAA" w14:textId="782358B6" w:rsidR="00115220" w:rsidRPr="0058574D" w:rsidRDefault="00115220" w:rsidP="00C0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B33360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002 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C6C2D1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2C96B5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D 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9E5BDF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3743BD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.1 </w:t>
            </w:r>
          </w:p>
        </w:tc>
        <w:tc>
          <w:tcPr>
            <w:tcW w:w="850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422E9FAC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6</w:t>
            </w:r>
          </w:p>
        </w:tc>
      </w:tr>
      <w:tr w:rsidR="00115220" w:rsidRPr="0058574D" w14:paraId="73D0411E" w14:textId="77777777" w:rsidTr="0011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  <w:vAlign w:val="center"/>
          </w:tcPr>
          <w:p w14:paraId="375DB322" w14:textId="2B190E52" w:rsidR="00115220" w:rsidRPr="0058574D" w:rsidRDefault="00115220" w:rsidP="00C0664D">
            <w:pPr>
              <w:rPr>
                <w:b w:val="0"/>
                <w:bCs w:val="0"/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OUTDOOR TEXTILE CLEAN</w:t>
            </w:r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er</w:t>
            </w:r>
            <w:r w:rsidRPr="0058574D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AE033C" w14:textId="052D34AE" w:rsidR="00115220" w:rsidRPr="0058574D" w:rsidRDefault="00115220" w:rsidP="00C06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BECD24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02 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D0CEB3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965CBA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A 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703226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40A8D5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34 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2699C2BB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</w:t>
            </w:r>
          </w:p>
        </w:tc>
      </w:tr>
      <w:tr w:rsidR="00115220" w:rsidRPr="0058574D" w14:paraId="6BBF9EDE" w14:textId="77777777" w:rsidTr="00115220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  <w:vAlign w:val="center"/>
          </w:tcPr>
          <w:p w14:paraId="175F1D27" w14:textId="77777777" w:rsidR="00115220" w:rsidRPr="0058574D" w:rsidRDefault="00115220" w:rsidP="00C0664D">
            <w:pPr>
              <w:rPr>
                <w:b w:val="0"/>
                <w:bCs w:val="0"/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GARDEN FURNITURE CLEANER 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EE2162" w14:textId="75EA6EF3" w:rsidR="00115220" w:rsidRPr="0058574D" w:rsidRDefault="00115220" w:rsidP="00C0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8379A0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002 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DDE4D7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A0CD4B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A 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F09123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FCABDB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32 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6B59B69D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</w:tr>
      <w:tr w:rsidR="00115220" w:rsidRPr="0058574D" w14:paraId="4EE8F737" w14:textId="77777777" w:rsidTr="0011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  <w:vAlign w:val="center"/>
          </w:tcPr>
          <w:p w14:paraId="313E91FA" w14:textId="77777777" w:rsidR="00115220" w:rsidRPr="0058574D" w:rsidRDefault="00115220" w:rsidP="00C0664D">
            <w:pPr>
              <w:rPr>
                <w:b w:val="0"/>
                <w:bCs w:val="0"/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INDOOR PAINT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72E9E1" w14:textId="0CC7586A" w:rsidR="00115220" w:rsidRPr="0058574D" w:rsidRDefault="00115220" w:rsidP="00C06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833035" w14:textId="3EA1472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086</w:t>
            </w:r>
            <w:proofErr w:type="gramEnd"/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DD486D" w14:textId="1D61E788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308272" w14:textId="3C3378B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013</w:t>
            </w:r>
            <w:proofErr w:type="gramEnd"/>
          </w:p>
        </w:tc>
        <w:tc>
          <w:tcPr>
            <w:tcW w:w="74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092B34" w14:textId="4FFC153C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CB30EB" w14:textId="61066C0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2620AF11" w14:textId="1272F028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</w:tr>
      <w:tr w:rsidR="00115220" w:rsidRPr="0058574D" w14:paraId="7BCF4E77" w14:textId="77777777" w:rsidTr="00115220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  <w:vAlign w:val="center"/>
          </w:tcPr>
          <w:p w14:paraId="5A60E33A" w14:textId="77777777" w:rsidR="00115220" w:rsidRPr="0058574D" w:rsidRDefault="00115220" w:rsidP="00C0664D">
            <w:pPr>
              <w:rPr>
                <w:b w:val="0"/>
                <w:bCs w:val="0"/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GLUE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FA17A3" w14:textId="121D0C78" w:rsidR="00115220" w:rsidRPr="0058574D" w:rsidRDefault="00115220" w:rsidP="00C0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69B3D1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012 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24061C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0B27F4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002 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08ACEF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DF18E0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12 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24CA313A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</w:tr>
      <w:tr w:rsidR="00115220" w:rsidRPr="0058574D" w14:paraId="469052BA" w14:textId="77777777" w:rsidTr="0011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  <w:vAlign w:val="center"/>
          </w:tcPr>
          <w:p w14:paraId="5B02279C" w14:textId="77777777" w:rsidR="00115220" w:rsidRPr="0058574D" w:rsidRDefault="00115220" w:rsidP="00C0664D">
            <w:pPr>
              <w:rPr>
                <w:b w:val="0"/>
                <w:bCs w:val="0"/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DISHWASHING FLUID I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B67997" w14:textId="2191A672" w:rsidR="00115220" w:rsidRPr="0058574D" w:rsidRDefault="00115220" w:rsidP="00C06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638199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A 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6FD294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EE4552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A 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E60E30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BB3881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021 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17738A60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2</w:t>
            </w:r>
          </w:p>
        </w:tc>
      </w:tr>
      <w:tr w:rsidR="00115220" w:rsidRPr="0058574D" w14:paraId="4B96700A" w14:textId="77777777" w:rsidTr="00115220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  <w:vAlign w:val="center"/>
          </w:tcPr>
          <w:p w14:paraId="29C278D9" w14:textId="77777777" w:rsidR="00115220" w:rsidRPr="0058574D" w:rsidRDefault="00115220" w:rsidP="00C0664D">
            <w:pPr>
              <w:rPr>
                <w:b w:val="0"/>
                <w:bCs w:val="0"/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DISHWASHING FLUID II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A2D70E" w14:textId="217C8DC1" w:rsidR="00115220" w:rsidRPr="0058574D" w:rsidRDefault="00115220" w:rsidP="00C0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20ECBC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A 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26A811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0A3764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A 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FBDF66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B657B8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33 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7B501DDC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</w:tr>
      <w:tr w:rsidR="00115220" w:rsidRPr="0058574D" w14:paraId="20412AB5" w14:textId="77777777" w:rsidTr="0011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  <w:vAlign w:val="center"/>
          </w:tcPr>
          <w:p w14:paraId="655517DB" w14:textId="77777777" w:rsidR="00115220" w:rsidRPr="0058574D" w:rsidRDefault="00115220" w:rsidP="00C0664D">
            <w:pPr>
              <w:rPr>
                <w:b w:val="0"/>
                <w:bCs w:val="0"/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SHAMPOO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811FCD" w14:textId="1D773436" w:rsidR="00115220" w:rsidRPr="0058574D" w:rsidRDefault="00115220" w:rsidP="00C06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ADBCE2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0007 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3419E5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D24054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002 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FAC410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4062B8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A 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5117FC91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sz w:val="20"/>
                <w:szCs w:val="20"/>
              </w:rPr>
              <w:t>-</w:t>
            </w:r>
          </w:p>
        </w:tc>
      </w:tr>
      <w:tr w:rsidR="00115220" w:rsidRPr="0058574D" w14:paraId="4DBEF5F0" w14:textId="77777777" w:rsidTr="00115220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  <w:vAlign w:val="center"/>
          </w:tcPr>
          <w:p w14:paraId="7F102808" w14:textId="77777777" w:rsidR="00115220" w:rsidRPr="0058574D" w:rsidRDefault="00115220" w:rsidP="00C0664D">
            <w:pPr>
              <w:rPr>
                <w:b w:val="0"/>
                <w:bCs w:val="0"/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CONDITIONER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DCC9A5" w14:textId="7CBE03B5" w:rsidR="00115220" w:rsidRPr="0058574D" w:rsidRDefault="00115220" w:rsidP="00C0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3099D5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0005 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8A4084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D9F461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002 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80DA59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454925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A 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2E13EEDA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sz w:val="20"/>
                <w:szCs w:val="20"/>
              </w:rPr>
              <w:t>-</w:t>
            </w:r>
          </w:p>
        </w:tc>
      </w:tr>
      <w:tr w:rsidR="00115220" w:rsidRPr="0058574D" w14:paraId="0BFD6E33" w14:textId="77777777" w:rsidTr="0011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  <w:vAlign w:val="center"/>
          </w:tcPr>
          <w:p w14:paraId="31EDE2BD" w14:textId="77777777" w:rsidR="00115220" w:rsidRPr="0058574D" w:rsidRDefault="00115220" w:rsidP="00C0664D">
            <w:pPr>
              <w:rPr>
                <w:b w:val="0"/>
                <w:bCs w:val="0"/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LIQUID HAND SOAP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202B61" w14:textId="64392D1D" w:rsidR="00115220" w:rsidRPr="0058574D" w:rsidRDefault="00115220" w:rsidP="00C06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2CDCFE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0002 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26AAF4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7932B3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D 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9AE8B3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DDF58B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A 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08219929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sz w:val="20"/>
                <w:szCs w:val="20"/>
              </w:rPr>
              <w:t>-</w:t>
            </w:r>
          </w:p>
        </w:tc>
      </w:tr>
      <w:tr w:rsidR="00115220" w:rsidRPr="0058574D" w14:paraId="70E03D7E" w14:textId="77777777" w:rsidTr="00115220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  <w:vAlign w:val="center"/>
          </w:tcPr>
          <w:p w14:paraId="147945C4" w14:textId="77777777" w:rsidR="00115220" w:rsidRPr="0058574D" w:rsidRDefault="00115220" w:rsidP="00C0664D">
            <w:pPr>
              <w:rPr>
                <w:b w:val="0"/>
                <w:bCs w:val="0"/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HAIR STYLING GEL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761C44" w14:textId="7CC05B8C" w:rsidR="00115220" w:rsidRPr="0058574D" w:rsidRDefault="00115220" w:rsidP="00C0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2708B0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D* 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851350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42D9ED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A 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AF284D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A9C53A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A 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4DFFFED6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sz w:val="20"/>
                <w:szCs w:val="20"/>
              </w:rPr>
              <w:t>-</w:t>
            </w:r>
          </w:p>
        </w:tc>
      </w:tr>
      <w:tr w:rsidR="00115220" w:rsidRPr="0058574D" w14:paraId="7E5A4F58" w14:textId="77777777" w:rsidTr="0011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  <w:vAlign w:val="center"/>
          </w:tcPr>
          <w:p w14:paraId="65A3FE3C" w14:textId="77777777" w:rsidR="00115220" w:rsidRPr="0058574D" w:rsidRDefault="00115220" w:rsidP="00C0664D">
            <w:pPr>
              <w:rPr>
                <w:b w:val="0"/>
                <w:bCs w:val="0"/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HOME PARFUME SPRAY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5D408D" w14:textId="59DAA7D0" w:rsidR="00115220" w:rsidRPr="0058574D" w:rsidRDefault="00115220" w:rsidP="00C06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824BA0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011 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9BE9E6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692647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A 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EE1FE0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49A30C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14 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5600F8EC" w14:textId="77777777" w:rsidR="00115220" w:rsidRPr="0058574D" w:rsidRDefault="00115220" w:rsidP="00C06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</w:tr>
      <w:tr w:rsidR="00115220" w:rsidRPr="0058574D" w14:paraId="33897EB1" w14:textId="77777777" w:rsidTr="00115220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single" w:sz="6" w:space="0" w:color="000000" w:themeColor="text1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  <w:vAlign w:val="center"/>
          </w:tcPr>
          <w:p w14:paraId="69A2EC76" w14:textId="77777777" w:rsidR="00115220" w:rsidRPr="0058574D" w:rsidRDefault="00115220" w:rsidP="00C0664D">
            <w:pPr>
              <w:rPr>
                <w:b w:val="0"/>
                <w:bCs w:val="0"/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AIR WICK SCENT SOLUTION 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6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5650B2" w14:textId="15013A67" w:rsidR="00115220" w:rsidRPr="0058574D" w:rsidRDefault="00115220" w:rsidP="00C0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6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C6290BC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A </w:t>
            </w:r>
          </w:p>
        </w:tc>
        <w:tc>
          <w:tcPr>
            <w:tcW w:w="851" w:type="dxa"/>
            <w:tcBorders>
              <w:bottom w:val="single" w:sz="6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574E7D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>
              <w:left w:val="single" w:sz="4" w:space="0" w:color="auto"/>
              <w:bottom w:val="single" w:sz="6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3C6B1B94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A </w:t>
            </w:r>
          </w:p>
        </w:tc>
        <w:tc>
          <w:tcPr>
            <w:tcW w:w="741" w:type="dxa"/>
            <w:tcBorders>
              <w:bottom w:val="single" w:sz="6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0DD481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6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19E4D9A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.8 </w:t>
            </w:r>
          </w:p>
        </w:tc>
        <w:tc>
          <w:tcPr>
            <w:tcW w:w="850" w:type="dxa"/>
            <w:tcBorders>
              <w:bottom w:val="single" w:sz="6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113E6C9" w14:textId="77777777" w:rsidR="00115220" w:rsidRPr="0058574D" w:rsidRDefault="00115220" w:rsidP="00C0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74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2</w:t>
            </w:r>
          </w:p>
        </w:tc>
      </w:tr>
    </w:tbl>
    <w:p w14:paraId="3CCE25B1" w14:textId="77777777" w:rsidR="00DC57D7" w:rsidRDefault="00D348C5" w:rsidP="00DC57D7">
      <w:pPr>
        <w:rPr>
          <w:lang w:val="en-US"/>
        </w:rPr>
      </w:pPr>
      <w:r w:rsidRPr="0950829E">
        <w:rPr>
          <w:lang w:val="en-US"/>
        </w:rPr>
        <w:t>ND: Not detected. Below LOD but mentioned on the declaration of content</w:t>
      </w:r>
      <w:r w:rsidRPr="001F592F">
        <w:rPr>
          <w:lang w:val="en-US"/>
        </w:rPr>
        <w:br/>
      </w:r>
      <w:r w:rsidRPr="0950829E">
        <w:rPr>
          <w:lang w:val="en-US"/>
        </w:rPr>
        <w:t>NA: Not applicable, the product did not contain the IT according to the declaration of content</w:t>
      </w:r>
      <w:r w:rsidRPr="001F592F">
        <w:rPr>
          <w:lang w:val="en-US"/>
        </w:rPr>
        <w:br/>
      </w:r>
      <w:r w:rsidRPr="0950829E">
        <w:rPr>
          <w:lang w:val="en-US"/>
        </w:rPr>
        <w:t>*Not detected due to interferences from the matrix</w:t>
      </w:r>
    </w:p>
    <w:p w14:paraId="7044FA75" w14:textId="77777777" w:rsidR="003B6336" w:rsidRPr="00517C95" w:rsidRDefault="003B6336" w:rsidP="00DC57D7">
      <w:pPr>
        <w:rPr>
          <w:noProof/>
          <w:lang w:val="en-US"/>
        </w:rPr>
      </w:pPr>
    </w:p>
    <w:p w14:paraId="46384CCA" w14:textId="4CACA41F" w:rsidR="00DC57D7" w:rsidRPr="0032318B" w:rsidRDefault="00DC57D7" w:rsidP="008E2055">
      <w:pPr>
        <w:rPr>
          <w:rFonts w:ascii="Calibri" w:eastAsia="Calibri" w:hAnsi="Calibri" w:cs="Calibri"/>
          <w:color w:val="000000" w:themeColor="text1"/>
          <w:lang w:val="en-US"/>
        </w:rPr>
      </w:pPr>
    </w:p>
    <w:sectPr w:rsidR="00DC57D7" w:rsidRPr="0032318B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90E68D" w14:textId="77777777" w:rsidR="008E2055" w:rsidRDefault="008E2055" w:rsidP="008E2055">
      <w:pPr>
        <w:spacing w:after="0" w:line="240" w:lineRule="auto"/>
      </w:pPr>
      <w:r>
        <w:separator/>
      </w:r>
    </w:p>
  </w:endnote>
  <w:endnote w:type="continuationSeparator" w:id="0">
    <w:p w14:paraId="4CB73D3A" w14:textId="77777777" w:rsidR="008E2055" w:rsidRDefault="008E2055" w:rsidP="008E2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55190331"/>
      <w:docPartObj>
        <w:docPartGallery w:val="Page Numbers (Bottom of Page)"/>
        <w:docPartUnique/>
      </w:docPartObj>
    </w:sdtPr>
    <w:sdtEndPr/>
    <w:sdtContent>
      <w:p w14:paraId="05F592EC" w14:textId="2D556BEF" w:rsidR="008E2055" w:rsidRDefault="008E2055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0DE5816" w14:textId="77777777" w:rsidR="008E2055" w:rsidRDefault="008E205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D05B71" w14:textId="77777777" w:rsidR="008E2055" w:rsidRDefault="008E2055" w:rsidP="008E2055">
      <w:pPr>
        <w:spacing w:after="0" w:line="240" w:lineRule="auto"/>
      </w:pPr>
      <w:r>
        <w:separator/>
      </w:r>
    </w:p>
  </w:footnote>
  <w:footnote w:type="continuationSeparator" w:id="0">
    <w:p w14:paraId="59E25E89" w14:textId="77777777" w:rsidR="008E2055" w:rsidRDefault="008E2055" w:rsidP="008E20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CC33C"/>
    <w:multiLevelType w:val="hybridMultilevel"/>
    <w:tmpl w:val="00000000"/>
    <w:lvl w:ilvl="0" w:tplc="F3C46CDA">
      <w:start w:val="1"/>
      <w:numFmt w:val="decimal"/>
      <w:lvlText w:val="%1."/>
      <w:lvlJc w:val="left"/>
      <w:pPr>
        <w:ind w:left="360" w:hanging="360"/>
      </w:pPr>
    </w:lvl>
    <w:lvl w:ilvl="1" w:tplc="670A6AA8">
      <w:start w:val="1"/>
      <w:numFmt w:val="lowerLetter"/>
      <w:lvlText w:val="%2."/>
      <w:lvlJc w:val="left"/>
      <w:pPr>
        <w:ind w:left="1080" w:hanging="360"/>
      </w:pPr>
    </w:lvl>
    <w:lvl w:ilvl="2" w:tplc="20FA9B78">
      <w:start w:val="1"/>
      <w:numFmt w:val="lowerRoman"/>
      <w:lvlText w:val="%3."/>
      <w:lvlJc w:val="right"/>
      <w:pPr>
        <w:ind w:left="1800" w:hanging="180"/>
      </w:pPr>
    </w:lvl>
    <w:lvl w:ilvl="3" w:tplc="CB3C71CA">
      <w:start w:val="1"/>
      <w:numFmt w:val="decimal"/>
      <w:lvlText w:val="%4."/>
      <w:lvlJc w:val="left"/>
      <w:pPr>
        <w:ind w:left="2520" w:hanging="360"/>
      </w:pPr>
    </w:lvl>
    <w:lvl w:ilvl="4" w:tplc="D8086D94">
      <w:start w:val="1"/>
      <w:numFmt w:val="lowerLetter"/>
      <w:lvlText w:val="%5."/>
      <w:lvlJc w:val="left"/>
      <w:pPr>
        <w:ind w:left="3240" w:hanging="360"/>
      </w:pPr>
    </w:lvl>
    <w:lvl w:ilvl="5" w:tplc="52808CC8">
      <w:start w:val="1"/>
      <w:numFmt w:val="lowerRoman"/>
      <w:lvlText w:val="%6."/>
      <w:lvlJc w:val="right"/>
      <w:pPr>
        <w:ind w:left="3960" w:hanging="180"/>
      </w:pPr>
    </w:lvl>
    <w:lvl w:ilvl="6" w:tplc="730E3DEE">
      <w:start w:val="1"/>
      <w:numFmt w:val="decimal"/>
      <w:lvlText w:val="%7."/>
      <w:lvlJc w:val="left"/>
      <w:pPr>
        <w:ind w:left="4680" w:hanging="360"/>
      </w:pPr>
    </w:lvl>
    <w:lvl w:ilvl="7" w:tplc="510228C8">
      <w:start w:val="1"/>
      <w:numFmt w:val="lowerLetter"/>
      <w:lvlText w:val="%8."/>
      <w:lvlJc w:val="left"/>
      <w:pPr>
        <w:ind w:left="5400" w:hanging="360"/>
      </w:pPr>
    </w:lvl>
    <w:lvl w:ilvl="8" w:tplc="0B7C0984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792A19"/>
    <w:multiLevelType w:val="hybridMultilevel"/>
    <w:tmpl w:val="00000000"/>
    <w:lvl w:ilvl="0" w:tplc="AE4C39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8BEB3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3C6D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54C8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E248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84DC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BC2A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DA35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50DF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870EF2"/>
    <w:multiLevelType w:val="hybridMultilevel"/>
    <w:tmpl w:val="3C5632D8"/>
    <w:lvl w:ilvl="0" w:tplc="10F4D1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8AE95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36C28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A4603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7EE7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DE08F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226E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0AD5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6C1F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840CA4"/>
    <w:multiLevelType w:val="hybridMultilevel"/>
    <w:tmpl w:val="37EE1444"/>
    <w:lvl w:ilvl="0" w:tplc="B5342AF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7D24B4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9123E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230CFD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71888F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D68575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402782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B4AB6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9EC6E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8C1DAD5"/>
    <w:multiLevelType w:val="hybridMultilevel"/>
    <w:tmpl w:val="00000000"/>
    <w:lvl w:ilvl="0" w:tplc="4A9E10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3006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545D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42CB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00F3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94D3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A03F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443D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84F7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A92684"/>
    <w:multiLevelType w:val="hybridMultilevel"/>
    <w:tmpl w:val="B93CAE7A"/>
    <w:lvl w:ilvl="0" w:tplc="2B06E1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006C33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6E265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6CB43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D05E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E423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6C45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201D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5469E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B81F37"/>
    <w:multiLevelType w:val="hybridMultilevel"/>
    <w:tmpl w:val="00000000"/>
    <w:lvl w:ilvl="0" w:tplc="6D4207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6D66FC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BD20FDC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A16A16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534C22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2A0008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BF0153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7BCA28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D70EE5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0A19853"/>
    <w:multiLevelType w:val="hybridMultilevel"/>
    <w:tmpl w:val="00000000"/>
    <w:lvl w:ilvl="0" w:tplc="FC6C4F48">
      <w:start w:val="1"/>
      <w:numFmt w:val="decimal"/>
      <w:lvlText w:val="%1."/>
      <w:lvlJc w:val="left"/>
      <w:pPr>
        <w:ind w:left="720" w:hanging="360"/>
      </w:pPr>
    </w:lvl>
    <w:lvl w:ilvl="1" w:tplc="E15664D8">
      <w:start w:val="1"/>
      <w:numFmt w:val="lowerLetter"/>
      <w:lvlText w:val="%2."/>
      <w:lvlJc w:val="left"/>
      <w:pPr>
        <w:ind w:left="1440" w:hanging="360"/>
      </w:pPr>
    </w:lvl>
    <w:lvl w:ilvl="2" w:tplc="3446DB1A">
      <w:start w:val="1"/>
      <w:numFmt w:val="lowerRoman"/>
      <w:lvlText w:val="%3."/>
      <w:lvlJc w:val="right"/>
      <w:pPr>
        <w:ind w:left="2160" w:hanging="180"/>
      </w:pPr>
    </w:lvl>
    <w:lvl w:ilvl="3" w:tplc="0678627E">
      <w:start w:val="1"/>
      <w:numFmt w:val="decimal"/>
      <w:lvlText w:val="%4."/>
      <w:lvlJc w:val="left"/>
      <w:pPr>
        <w:ind w:left="2880" w:hanging="360"/>
      </w:pPr>
    </w:lvl>
    <w:lvl w:ilvl="4" w:tplc="10F288C0">
      <w:start w:val="1"/>
      <w:numFmt w:val="lowerLetter"/>
      <w:lvlText w:val="%5."/>
      <w:lvlJc w:val="left"/>
      <w:pPr>
        <w:ind w:left="3600" w:hanging="360"/>
      </w:pPr>
    </w:lvl>
    <w:lvl w:ilvl="5" w:tplc="D92E317C">
      <w:start w:val="1"/>
      <w:numFmt w:val="lowerRoman"/>
      <w:lvlText w:val="%6."/>
      <w:lvlJc w:val="right"/>
      <w:pPr>
        <w:ind w:left="4320" w:hanging="180"/>
      </w:pPr>
    </w:lvl>
    <w:lvl w:ilvl="6" w:tplc="DC403EC6">
      <w:start w:val="1"/>
      <w:numFmt w:val="decimal"/>
      <w:lvlText w:val="%7."/>
      <w:lvlJc w:val="left"/>
      <w:pPr>
        <w:ind w:left="5040" w:hanging="360"/>
      </w:pPr>
    </w:lvl>
    <w:lvl w:ilvl="7" w:tplc="96D869D2">
      <w:start w:val="1"/>
      <w:numFmt w:val="lowerLetter"/>
      <w:lvlText w:val="%8."/>
      <w:lvlJc w:val="left"/>
      <w:pPr>
        <w:ind w:left="5760" w:hanging="360"/>
      </w:pPr>
    </w:lvl>
    <w:lvl w:ilvl="8" w:tplc="F8AED31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0AF91C"/>
    <w:multiLevelType w:val="hybridMultilevel"/>
    <w:tmpl w:val="00000000"/>
    <w:lvl w:ilvl="0" w:tplc="1D9EA5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66FC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384E5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AED9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4453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8E13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8814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E0B2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DE72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CAD982"/>
    <w:multiLevelType w:val="hybridMultilevel"/>
    <w:tmpl w:val="00000000"/>
    <w:lvl w:ilvl="0" w:tplc="AA006894">
      <w:start w:val="1"/>
      <w:numFmt w:val="decimal"/>
      <w:lvlText w:val="%1."/>
      <w:lvlJc w:val="left"/>
      <w:pPr>
        <w:ind w:left="360" w:hanging="360"/>
      </w:pPr>
    </w:lvl>
    <w:lvl w:ilvl="1" w:tplc="7C7E5EE8">
      <w:start w:val="1"/>
      <w:numFmt w:val="lowerLetter"/>
      <w:lvlText w:val="%2."/>
      <w:lvlJc w:val="left"/>
      <w:pPr>
        <w:ind w:left="1080" w:hanging="360"/>
      </w:pPr>
    </w:lvl>
    <w:lvl w:ilvl="2" w:tplc="814A5EB4">
      <w:start w:val="1"/>
      <w:numFmt w:val="lowerRoman"/>
      <w:lvlText w:val="%3."/>
      <w:lvlJc w:val="right"/>
      <w:pPr>
        <w:ind w:left="1800" w:hanging="180"/>
      </w:pPr>
    </w:lvl>
    <w:lvl w:ilvl="3" w:tplc="B016CCE0">
      <w:start w:val="1"/>
      <w:numFmt w:val="decimal"/>
      <w:lvlText w:val="%4."/>
      <w:lvlJc w:val="left"/>
      <w:pPr>
        <w:ind w:left="2520" w:hanging="360"/>
      </w:pPr>
    </w:lvl>
    <w:lvl w:ilvl="4" w:tplc="64465628">
      <w:start w:val="1"/>
      <w:numFmt w:val="lowerLetter"/>
      <w:lvlText w:val="%5."/>
      <w:lvlJc w:val="left"/>
      <w:pPr>
        <w:ind w:left="3240" w:hanging="360"/>
      </w:pPr>
    </w:lvl>
    <w:lvl w:ilvl="5" w:tplc="9F88BF12">
      <w:start w:val="1"/>
      <w:numFmt w:val="lowerRoman"/>
      <w:lvlText w:val="%6."/>
      <w:lvlJc w:val="right"/>
      <w:pPr>
        <w:ind w:left="3960" w:hanging="180"/>
      </w:pPr>
    </w:lvl>
    <w:lvl w:ilvl="6" w:tplc="AFCA6C52">
      <w:start w:val="1"/>
      <w:numFmt w:val="decimal"/>
      <w:lvlText w:val="%7."/>
      <w:lvlJc w:val="left"/>
      <w:pPr>
        <w:ind w:left="4680" w:hanging="360"/>
      </w:pPr>
    </w:lvl>
    <w:lvl w:ilvl="7" w:tplc="062646D2">
      <w:start w:val="1"/>
      <w:numFmt w:val="lowerLetter"/>
      <w:lvlText w:val="%8."/>
      <w:lvlJc w:val="left"/>
      <w:pPr>
        <w:ind w:left="5400" w:hanging="360"/>
      </w:pPr>
    </w:lvl>
    <w:lvl w:ilvl="8" w:tplc="5054F872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9552AD7"/>
    <w:multiLevelType w:val="multilevel"/>
    <w:tmpl w:val="88B04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39CBEE60"/>
    <w:multiLevelType w:val="hybridMultilevel"/>
    <w:tmpl w:val="00000000"/>
    <w:lvl w:ilvl="0" w:tplc="9482E134">
      <w:start w:val="1"/>
      <w:numFmt w:val="decimal"/>
      <w:lvlText w:val="%1."/>
      <w:lvlJc w:val="left"/>
      <w:pPr>
        <w:ind w:left="360" w:hanging="360"/>
      </w:pPr>
    </w:lvl>
    <w:lvl w:ilvl="1" w:tplc="2AC05A76">
      <w:start w:val="1"/>
      <w:numFmt w:val="lowerLetter"/>
      <w:lvlText w:val="%2."/>
      <w:lvlJc w:val="left"/>
      <w:pPr>
        <w:ind w:left="1080" w:hanging="360"/>
      </w:pPr>
    </w:lvl>
    <w:lvl w:ilvl="2" w:tplc="D188E09A">
      <w:start w:val="1"/>
      <w:numFmt w:val="lowerRoman"/>
      <w:lvlText w:val="%3."/>
      <w:lvlJc w:val="right"/>
      <w:pPr>
        <w:ind w:left="1800" w:hanging="180"/>
      </w:pPr>
    </w:lvl>
    <w:lvl w:ilvl="3" w:tplc="253029DA">
      <w:start w:val="1"/>
      <w:numFmt w:val="decimal"/>
      <w:lvlText w:val="%4."/>
      <w:lvlJc w:val="left"/>
      <w:pPr>
        <w:ind w:left="2520" w:hanging="360"/>
      </w:pPr>
    </w:lvl>
    <w:lvl w:ilvl="4" w:tplc="EE3887C6">
      <w:start w:val="1"/>
      <w:numFmt w:val="lowerLetter"/>
      <w:lvlText w:val="%5."/>
      <w:lvlJc w:val="left"/>
      <w:pPr>
        <w:ind w:left="3240" w:hanging="360"/>
      </w:pPr>
    </w:lvl>
    <w:lvl w:ilvl="5" w:tplc="2412118C">
      <w:start w:val="1"/>
      <w:numFmt w:val="lowerRoman"/>
      <w:lvlText w:val="%6."/>
      <w:lvlJc w:val="right"/>
      <w:pPr>
        <w:ind w:left="3960" w:hanging="180"/>
      </w:pPr>
    </w:lvl>
    <w:lvl w:ilvl="6" w:tplc="97EA8F18">
      <w:start w:val="1"/>
      <w:numFmt w:val="decimal"/>
      <w:lvlText w:val="%7."/>
      <w:lvlJc w:val="left"/>
      <w:pPr>
        <w:ind w:left="4680" w:hanging="360"/>
      </w:pPr>
    </w:lvl>
    <w:lvl w:ilvl="7" w:tplc="F9A83F7A">
      <w:start w:val="1"/>
      <w:numFmt w:val="lowerLetter"/>
      <w:lvlText w:val="%8."/>
      <w:lvlJc w:val="left"/>
      <w:pPr>
        <w:ind w:left="5400" w:hanging="360"/>
      </w:pPr>
    </w:lvl>
    <w:lvl w:ilvl="8" w:tplc="7C3C865E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A7731EF"/>
    <w:multiLevelType w:val="multilevel"/>
    <w:tmpl w:val="D1FE8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B012702"/>
    <w:multiLevelType w:val="multilevel"/>
    <w:tmpl w:val="65DE88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55A73C2F"/>
    <w:multiLevelType w:val="hybridMultilevel"/>
    <w:tmpl w:val="ABD6CC5C"/>
    <w:lvl w:ilvl="0" w:tplc="AA6EE788">
      <w:start w:val="1"/>
      <w:numFmt w:val="decimal"/>
      <w:lvlText w:val="%1."/>
      <w:lvlJc w:val="left"/>
      <w:pPr>
        <w:ind w:left="720" w:hanging="360"/>
      </w:pPr>
    </w:lvl>
    <w:lvl w:ilvl="1" w:tplc="CC765FF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932967C">
      <w:start w:val="1"/>
      <w:numFmt w:val="bullet"/>
      <w:lvlText w:val="-"/>
      <w:lvlJc w:val="left"/>
      <w:pPr>
        <w:ind w:left="2160" w:hanging="180"/>
      </w:pPr>
      <w:rPr>
        <w:rFonts w:ascii="Cambria" w:hAnsi="Cambria" w:hint="default"/>
      </w:rPr>
    </w:lvl>
    <w:lvl w:ilvl="3" w:tplc="BFBE67F6" w:tentative="1">
      <w:start w:val="1"/>
      <w:numFmt w:val="decimal"/>
      <w:lvlText w:val="%4."/>
      <w:lvlJc w:val="left"/>
      <w:pPr>
        <w:ind w:left="2880" w:hanging="360"/>
      </w:pPr>
    </w:lvl>
    <w:lvl w:ilvl="4" w:tplc="A0D6A772" w:tentative="1">
      <w:start w:val="1"/>
      <w:numFmt w:val="lowerLetter"/>
      <w:lvlText w:val="%5."/>
      <w:lvlJc w:val="left"/>
      <w:pPr>
        <w:ind w:left="3600" w:hanging="360"/>
      </w:pPr>
    </w:lvl>
    <w:lvl w:ilvl="5" w:tplc="75604E3C" w:tentative="1">
      <w:start w:val="1"/>
      <w:numFmt w:val="lowerRoman"/>
      <w:lvlText w:val="%6."/>
      <w:lvlJc w:val="right"/>
      <w:pPr>
        <w:ind w:left="4320" w:hanging="180"/>
      </w:pPr>
    </w:lvl>
    <w:lvl w:ilvl="6" w:tplc="B7F25FFA" w:tentative="1">
      <w:start w:val="1"/>
      <w:numFmt w:val="decimal"/>
      <w:lvlText w:val="%7."/>
      <w:lvlJc w:val="left"/>
      <w:pPr>
        <w:ind w:left="5040" w:hanging="360"/>
      </w:pPr>
    </w:lvl>
    <w:lvl w:ilvl="7" w:tplc="6E7642D8" w:tentative="1">
      <w:start w:val="1"/>
      <w:numFmt w:val="lowerLetter"/>
      <w:lvlText w:val="%8."/>
      <w:lvlJc w:val="left"/>
      <w:pPr>
        <w:ind w:left="5760" w:hanging="360"/>
      </w:pPr>
    </w:lvl>
    <w:lvl w:ilvl="8" w:tplc="DFC654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C572CD"/>
    <w:multiLevelType w:val="multilevel"/>
    <w:tmpl w:val="F10840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6" w15:restartNumberingAfterBreak="0">
    <w:nsid w:val="5FAD42A4"/>
    <w:multiLevelType w:val="multilevel"/>
    <w:tmpl w:val="BDC028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1FC50B8"/>
    <w:multiLevelType w:val="hybridMultilevel"/>
    <w:tmpl w:val="88DABE48"/>
    <w:lvl w:ilvl="0" w:tplc="10F007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18F17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42859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64D1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60C0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28EC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841E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3643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E728D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9812449">
    <w:abstractNumId w:val="6"/>
  </w:num>
  <w:num w:numId="2" w16cid:durableId="1033188918">
    <w:abstractNumId w:val="4"/>
  </w:num>
  <w:num w:numId="3" w16cid:durableId="1205410622">
    <w:abstractNumId w:val="11"/>
  </w:num>
  <w:num w:numId="4" w16cid:durableId="2138913155">
    <w:abstractNumId w:val="7"/>
  </w:num>
  <w:num w:numId="5" w16cid:durableId="225066311">
    <w:abstractNumId w:val="0"/>
  </w:num>
  <w:num w:numId="6" w16cid:durableId="307826246">
    <w:abstractNumId w:val="9"/>
  </w:num>
  <w:num w:numId="7" w16cid:durableId="872419087">
    <w:abstractNumId w:val="8"/>
  </w:num>
  <w:num w:numId="8" w16cid:durableId="876048421">
    <w:abstractNumId w:val="1"/>
  </w:num>
  <w:num w:numId="9" w16cid:durableId="2015841266">
    <w:abstractNumId w:val="3"/>
  </w:num>
  <w:num w:numId="10" w16cid:durableId="1623222927">
    <w:abstractNumId w:val="16"/>
  </w:num>
  <w:num w:numId="11" w16cid:durableId="723261378">
    <w:abstractNumId w:val="12"/>
  </w:num>
  <w:num w:numId="12" w16cid:durableId="390349956">
    <w:abstractNumId w:val="17"/>
  </w:num>
  <w:num w:numId="13" w16cid:durableId="1402361471">
    <w:abstractNumId w:val="14"/>
  </w:num>
  <w:num w:numId="14" w16cid:durableId="807356594">
    <w:abstractNumId w:val="10"/>
  </w:num>
  <w:num w:numId="15" w16cid:durableId="1607497504">
    <w:abstractNumId w:val="13"/>
  </w:num>
  <w:num w:numId="16" w16cid:durableId="1846358460">
    <w:abstractNumId w:val="5"/>
  </w:num>
  <w:num w:numId="17" w16cid:durableId="344945794">
    <w:abstractNumId w:val="2"/>
  </w:num>
  <w:num w:numId="18" w16cid:durableId="329598867">
    <w:abstractNumId w:val="15"/>
  </w:num>
  <w:num w:numId="19" w16cid:durableId="1841265551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5tpawtxtrffgesfws55f9hdsfazx50p2zr&quot;&gt;BIT paper&lt;record-ids&gt;&lt;item&gt;1&lt;/item&gt;&lt;item&gt;2&lt;/item&gt;&lt;item&gt;3&lt;/item&gt;&lt;item&gt;4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B30F5A"/>
    <w:rsid w:val="00012E57"/>
    <w:rsid w:val="000163AA"/>
    <w:rsid w:val="000323A7"/>
    <w:rsid w:val="00044AE7"/>
    <w:rsid w:val="00051A5F"/>
    <w:rsid w:val="00056581"/>
    <w:rsid w:val="000567A2"/>
    <w:rsid w:val="00062DF8"/>
    <w:rsid w:val="000643FA"/>
    <w:rsid w:val="00071CEB"/>
    <w:rsid w:val="00083ECD"/>
    <w:rsid w:val="00090F03"/>
    <w:rsid w:val="000A4BB2"/>
    <w:rsid w:val="000A6850"/>
    <w:rsid w:val="000C2393"/>
    <w:rsid w:val="000D4D5B"/>
    <w:rsid w:val="000D659E"/>
    <w:rsid w:val="000E16C3"/>
    <w:rsid w:val="000E608C"/>
    <w:rsid w:val="000E79AD"/>
    <w:rsid w:val="000F044E"/>
    <w:rsid w:val="000F0E03"/>
    <w:rsid w:val="000F723F"/>
    <w:rsid w:val="00110328"/>
    <w:rsid w:val="00115220"/>
    <w:rsid w:val="00127294"/>
    <w:rsid w:val="0013111E"/>
    <w:rsid w:val="00134714"/>
    <w:rsid w:val="0014431E"/>
    <w:rsid w:val="0016371D"/>
    <w:rsid w:val="001845C0"/>
    <w:rsid w:val="0019189C"/>
    <w:rsid w:val="00195DF6"/>
    <w:rsid w:val="001A53E1"/>
    <w:rsid w:val="001A68E9"/>
    <w:rsid w:val="001F592F"/>
    <w:rsid w:val="001F65D2"/>
    <w:rsid w:val="00200196"/>
    <w:rsid w:val="00202A73"/>
    <w:rsid w:val="00206D76"/>
    <w:rsid w:val="00233739"/>
    <w:rsid w:val="00244998"/>
    <w:rsid w:val="00245682"/>
    <w:rsid w:val="00247708"/>
    <w:rsid w:val="00253A9E"/>
    <w:rsid w:val="00266960"/>
    <w:rsid w:val="00276CE4"/>
    <w:rsid w:val="00292577"/>
    <w:rsid w:val="002A1389"/>
    <w:rsid w:val="002B5505"/>
    <w:rsid w:val="002C11C2"/>
    <w:rsid w:val="002D0B0C"/>
    <w:rsid w:val="002E1D8B"/>
    <w:rsid w:val="002E4B30"/>
    <w:rsid w:val="002EB286"/>
    <w:rsid w:val="00303CE1"/>
    <w:rsid w:val="0031553E"/>
    <w:rsid w:val="0032318B"/>
    <w:rsid w:val="0032799A"/>
    <w:rsid w:val="003424DD"/>
    <w:rsid w:val="00347455"/>
    <w:rsid w:val="003521EB"/>
    <w:rsid w:val="00360BE6"/>
    <w:rsid w:val="0037402D"/>
    <w:rsid w:val="00387248"/>
    <w:rsid w:val="00391289"/>
    <w:rsid w:val="00391DC3"/>
    <w:rsid w:val="003A2A36"/>
    <w:rsid w:val="003A5FB7"/>
    <w:rsid w:val="003B06FC"/>
    <w:rsid w:val="003B2315"/>
    <w:rsid w:val="003B4B0D"/>
    <w:rsid w:val="003B52DC"/>
    <w:rsid w:val="003B6336"/>
    <w:rsid w:val="003C0EF3"/>
    <w:rsid w:val="003C44F1"/>
    <w:rsid w:val="003C5BA0"/>
    <w:rsid w:val="003C6BBD"/>
    <w:rsid w:val="003C79D3"/>
    <w:rsid w:val="003D11EF"/>
    <w:rsid w:val="003D62CF"/>
    <w:rsid w:val="003D77B3"/>
    <w:rsid w:val="003F0D8A"/>
    <w:rsid w:val="004013C6"/>
    <w:rsid w:val="00405624"/>
    <w:rsid w:val="004122DA"/>
    <w:rsid w:val="0041305B"/>
    <w:rsid w:val="00415C97"/>
    <w:rsid w:val="00427D66"/>
    <w:rsid w:val="0043071E"/>
    <w:rsid w:val="00440625"/>
    <w:rsid w:val="00440930"/>
    <w:rsid w:val="00440F4B"/>
    <w:rsid w:val="00456409"/>
    <w:rsid w:val="0046152F"/>
    <w:rsid w:val="0046287C"/>
    <w:rsid w:val="0049534C"/>
    <w:rsid w:val="004A03A3"/>
    <w:rsid w:val="004A2417"/>
    <w:rsid w:val="004A61E9"/>
    <w:rsid w:val="004B1B3D"/>
    <w:rsid w:val="004B4FDC"/>
    <w:rsid w:val="004C1BE3"/>
    <w:rsid w:val="004E3DBC"/>
    <w:rsid w:val="004F0723"/>
    <w:rsid w:val="00517C95"/>
    <w:rsid w:val="005420DB"/>
    <w:rsid w:val="005441C5"/>
    <w:rsid w:val="00546307"/>
    <w:rsid w:val="005516BA"/>
    <w:rsid w:val="005603A2"/>
    <w:rsid w:val="00581A69"/>
    <w:rsid w:val="00583168"/>
    <w:rsid w:val="0058574D"/>
    <w:rsid w:val="005B0F82"/>
    <w:rsid w:val="005C18CB"/>
    <w:rsid w:val="005C7CC4"/>
    <w:rsid w:val="005D5E27"/>
    <w:rsid w:val="005D7FEF"/>
    <w:rsid w:val="005F0434"/>
    <w:rsid w:val="00606D96"/>
    <w:rsid w:val="00625824"/>
    <w:rsid w:val="00645B30"/>
    <w:rsid w:val="006478EE"/>
    <w:rsid w:val="00665001"/>
    <w:rsid w:val="006726EC"/>
    <w:rsid w:val="006907F8"/>
    <w:rsid w:val="00693F9C"/>
    <w:rsid w:val="006A673B"/>
    <w:rsid w:val="006B1A1F"/>
    <w:rsid w:val="006B6049"/>
    <w:rsid w:val="006C4318"/>
    <w:rsid w:val="006C6459"/>
    <w:rsid w:val="006D1597"/>
    <w:rsid w:val="006E13E7"/>
    <w:rsid w:val="006E635E"/>
    <w:rsid w:val="006F25B7"/>
    <w:rsid w:val="0070187E"/>
    <w:rsid w:val="007020C9"/>
    <w:rsid w:val="00715160"/>
    <w:rsid w:val="00727AE6"/>
    <w:rsid w:val="00746E3F"/>
    <w:rsid w:val="00747428"/>
    <w:rsid w:val="007727A8"/>
    <w:rsid w:val="00780AC3"/>
    <w:rsid w:val="007D22A4"/>
    <w:rsid w:val="007E059A"/>
    <w:rsid w:val="007E6DD7"/>
    <w:rsid w:val="007F1B3E"/>
    <w:rsid w:val="007F56C0"/>
    <w:rsid w:val="008122B4"/>
    <w:rsid w:val="00831A1E"/>
    <w:rsid w:val="00831B3F"/>
    <w:rsid w:val="00833D6E"/>
    <w:rsid w:val="00844E73"/>
    <w:rsid w:val="0084DE75"/>
    <w:rsid w:val="00855563"/>
    <w:rsid w:val="00861612"/>
    <w:rsid w:val="008636B4"/>
    <w:rsid w:val="00865B9E"/>
    <w:rsid w:val="00865DBE"/>
    <w:rsid w:val="0086778D"/>
    <w:rsid w:val="00867C65"/>
    <w:rsid w:val="008704CB"/>
    <w:rsid w:val="00872FC0"/>
    <w:rsid w:val="008777F1"/>
    <w:rsid w:val="00888C33"/>
    <w:rsid w:val="0089369C"/>
    <w:rsid w:val="00896704"/>
    <w:rsid w:val="008C740D"/>
    <w:rsid w:val="008D478A"/>
    <w:rsid w:val="008D5084"/>
    <w:rsid w:val="008D5585"/>
    <w:rsid w:val="008E0A9A"/>
    <w:rsid w:val="008E0DBE"/>
    <w:rsid w:val="008E2055"/>
    <w:rsid w:val="008E706B"/>
    <w:rsid w:val="00904E04"/>
    <w:rsid w:val="009124C1"/>
    <w:rsid w:val="00914621"/>
    <w:rsid w:val="009251D0"/>
    <w:rsid w:val="00930C63"/>
    <w:rsid w:val="00931F47"/>
    <w:rsid w:val="009322C6"/>
    <w:rsid w:val="00933FF3"/>
    <w:rsid w:val="00934DBB"/>
    <w:rsid w:val="00941D28"/>
    <w:rsid w:val="00944CFC"/>
    <w:rsid w:val="00952703"/>
    <w:rsid w:val="00971AF8"/>
    <w:rsid w:val="0098397A"/>
    <w:rsid w:val="00996963"/>
    <w:rsid w:val="009A57B1"/>
    <w:rsid w:val="009A6301"/>
    <w:rsid w:val="009B15DB"/>
    <w:rsid w:val="009C7413"/>
    <w:rsid w:val="009C7901"/>
    <w:rsid w:val="009D13FF"/>
    <w:rsid w:val="009E159D"/>
    <w:rsid w:val="009E1AF5"/>
    <w:rsid w:val="009F3CB1"/>
    <w:rsid w:val="009F67B7"/>
    <w:rsid w:val="00A015D4"/>
    <w:rsid w:val="00A01808"/>
    <w:rsid w:val="00A23ADF"/>
    <w:rsid w:val="00A37289"/>
    <w:rsid w:val="00A5127B"/>
    <w:rsid w:val="00A61406"/>
    <w:rsid w:val="00A86F52"/>
    <w:rsid w:val="00A968E6"/>
    <w:rsid w:val="00A96FEE"/>
    <w:rsid w:val="00AA24C1"/>
    <w:rsid w:val="00AA7499"/>
    <w:rsid w:val="00AB62F6"/>
    <w:rsid w:val="00AD190A"/>
    <w:rsid w:val="00AD5CE9"/>
    <w:rsid w:val="00AE25E6"/>
    <w:rsid w:val="00B030A7"/>
    <w:rsid w:val="00B08A7A"/>
    <w:rsid w:val="00B101A2"/>
    <w:rsid w:val="00B14222"/>
    <w:rsid w:val="00B1692A"/>
    <w:rsid w:val="00B30F5A"/>
    <w:rsid w:val="00B34056"/>
    <w:rsid w:val="00B40A6E"/>
    <w:rsid w:val="00B432A6"/>
    <w:rsid w:val="00B44F8B"/>
    <w:rsid w:val="00B57DD8"/>
    <w:rsid w:val="00B75994"/>
    <w:rsid w:val="00B8AF3A"/>
    <w:rsid w:val="00B9034F"/>
    <w:rsid w:val="00B95D85"/>
    <w:rsid w:val="00B968DA"/>
    <w:rsid w:val="00BA7004"/>
    <w:rsid w:val="00BB38A1"/>
    <w:rsid w:val="00BD2E5D"/>
    <w:rsid w:val="00BD575C"/>
    <w:rsid w:val="00BD63AB"/>
    <w:rsid w:val="00BD7E20"/>
    <w:rsid w:val="00BE073D"/>
    <w:rsid w:val="00BE523F"/>
    <w:rsid w:val="00C03875"/>
    <w:rsid w:val="00C0505B"/>
    <w:rsid w:val="00C0664D"/>
    <w:rsid w:val="00C11346"/>
    <w:rsid w:val="00C38D73"/>
    <w:rsid w:val="00C502E7"/>
    <w:rsid w:val="00C53D49"/>
    <w:rsid w:val="00C66C93"/>
    <w:rsid w:val="00C91D9F"/>
    <w:rsid w:val="00CB54C4"/>
    <w:rsid w:val="00CBB2D5"/>
    <w:rsid w:val="00CC05D4"/>
    <w:rsid w:val="00CD5414"/>
    <w:rsid w:val="00CD7366"/>
    <w:rsid w:val="00CE51B8"/>
    <w:rsid w:val="00CF49A5"/>
    <w:rsid w:val="00CF5FD0"/>
    <w:rsid w:val="00CF68C3"/>
    <w:rsid w:val="00D348C5"/>
    <w:rsid w:val="00D41FED"/>
    <w:rsid w:val="00D51F5A"/>
    <w:rsid w:val="00D71169"/>
    <w:rsid w:val="00D7426A"/>
    <w:rsid w:val="00D97ABE"/>
    <w:rsid w:val="00DB32B9"/>
    <w:rsid w:val="00DC57D7"/>
    <w:rsid w:val="00E0599F"/>
    <w:rsid w:val="00E175EE"/>
    <w:rsid w:val="00E238B2"/>
    <w:rsid w:val="00E3728A"/>
    <w:rsid w:val="00E42762"/>
    <w:rsid w:val="00E541F5"/>
    <w:rsid w:val="00E54851"/>
    <w:rsid w:val="00E63AC3"/>
    <w:rsid w:val="00E70E42"/>
    <w:rsid w:val="00E71FDD"/>
    <w:rsid w:val="00E910E5"/>
    <w:rsid w:val="00E92C7F"/>
    <w:rsid w:val="00EB4407"/>
    <w:rsid w:val="00EC15CF"/>
    <w:rsid w:val="00EE3491"/>
    <w:rsid w:val="00EF3E56"/>
    <w:rsid w:val="00EFA256"/>
    <w:rsid w:val="00F07430"/>
    <w:rsid w:val="00F13AEF"/>
    <w:rsid w:val="00F23BC9"/>
    <w:rsid w:val="00F57019"/>
    <w:rsid w:val="00F66626"/>
    <w:rsid w:val="00F729EC"/>
    <w:rsid w:val="00F75238"/>
    <w:rsid w:val="00FA110F"/>
    <w:rsid w:val="00FB108C"/>
    <w:rsid w:val="00FB7612"/>
    <w:rsid w:val="00FE7603"/>
    <w:rsid w:val="00FF585B"/>
    <w:rsid w:val="011CE3BC"/>
    <w:rsid w:val="011ED11C"/>
    <w:rsid w:val="01220EBB"/>
    <w:rsid w:val="014C5721"/>
    <w:rsid w:val="0155CD23"/>
    <w:rsid w:val="0157B55C"/>
    <w:rsid w:val="015F1AC8"/>
    <w:rsid w:val="01CE66AA"/>
    <w:rsid w:val="01DDD828"/>
    <w:rsid w:val="01E1B6E4"/>
    <w:rsid w:val="01E9AD3B"/>
    <w:rsid w:val="01EC5AC8"/>
    <w:rsid w:val="01F7FEAC"/>
    <w:rsid w:val="01FFEC32"/>
    <w:rsid w:val="0203FD95"/>
    <w:rsid w:val="020622D3"/>
    <w:rsid w:val="02483A98"/>
    <w:rsid w:val="024A47AA"/>
    <w:rsid w:val="02500307"/>
    <w:rsid w:val="02768A52"/>
    <w:rsid w:val="028C67C0"/>
    <w:rsid w:val="029106F8"/>
    <w:rsid w:val="029481DD"/>
    <w:rsid w:val="0296FB5A"/>
    <w:rsid w:val="029829CB"/>
    <w:rsid w:val="02AE6491"/>
    <w:rsid w:val="02B8B41D"/>
    <w:rsid w:val="02BDDF1C"/>
    <w:rsid w:val="02D2B7AB"/>
    <w:rsid w:val="02D4E28F"/>
    <w:rsid w:val="02DDA237"/>
    <w:rsid w:val="02F31935"/>
    <w:rsid w:val="03223C0F"/>
    <w:rsid w:val="03351AF5"/>
    <w:rsid w:val="033AF97D"/>
    <w:rsid w:val="036E71A8"/>
    <w:rsid w:val="03740AEE"/>
    <w:rsid w:val="03814728"/>
    <w:rsid w:val="0382531D"/>
    <w:rsid w:val="0384A03B"/>
    <w:rsid w:val="03870B9A"/>
    <w:rsid w:val="0391640D"/>
    <w:rsid w:val="0396BB39"/>
    <w:rsid w:val="03AC552E"/>
    <w:rsid w:val="03D0A835"/>
    <w:rsid w:val="03D5289B"/>
    <w:rsid w:val="03E48F5D"/>
    <w:rsid w:val="03E6180B"/>
    <w:rsid w:val="03EBD368"/>
    <w:rsid w:val="03FC3175"/>
    <w:rsid w:val="040A96B5"/>
    <w:rsid w:val="04199C07"/>
    <w:rsid w:val="042AA4A8"/>
    <w:rsid w:val="042BAF61"/>
    <w:rsid w:val="042CAA2D"/>
    <w:rsid w:val="0430A023"/>
    <w:rsid w:val="04406B75"/>
    <w:rsid w:val="0442101F"/>
    <w:rsid w:val="044EEA40"/>
    <w:rsid w:val="04600AFA"/>
    <w:rsid w:val="04608333"/>
    <w:rsid w:val="04625E1F"/>
    <w:rsid w:val="04630FF6"/>
    <w:rsid w:val="0472F657"/>
    <w:rsid w:val="04761610"/>
    <w:rsid w:val="0499B468"/>
    <w:rsid w:val="04C747B6"/>
    <w:rsid w:val="04CAA08C"/>
    <w:rsid w:val="04DE5B3E"/>
    <w:rsid w:val="04E7C40B"/>
    <w:rsid w:val="050DDF7D"/>
    <w:rsid w:val="051B7CC0"/>
    <w:rsid w:val="051E6497"/>
    <w:rsid w:val="051EC830"/>
    <w:rsid w:val="0521B6DD"/>
    <w:rsid w:val="0522C54D"/>
    <w:rsid w:val="053C3575"/>
    <w:rsid w:val="0542E66E"/>
    <w:rsid w:val="05496DC2"/>
    <w:rsid w:val="0554A015"/>
    <w:rsid w:val="057DCE0E"/>
    <w:rsid w:val="059DC019"/>
    <w:rsid w:val="05A0E1A4"/>
    <w:rsid w:val="05B45276"/>
    <w:rsid w:val="05CDF8F1"/>
    <w:rsid w:val="05E14FCF"/>
    <w:rsid w:val="05E37F86"/>
    <w:rsid w:val="05E4F1A3"/>
    <w:rsid w:val="05EFF5D8"/>
    <w:rsid w:val="0618BA8E"/>
    <w:rsid w:val="063621DC"/>
    <w:rsid w:val="06907302"/>
    <w:rsid w:val="069FE5D2"/>
    <w:rsid w:val="06A7DBD4"/>
    <w:rsid w:val="06B3F521"/>
    <w:rsid w:val="06C2E9DE"/>
    <w:rsid w:val="06C8F2F5"/>
    <w:rsid w:val="06CB6FCF"/>
    <w:rsid w:val="06D60DCE"/>
    <w:rsid w:val="06D8843C"/>
    <w:rsid w:val="06DD7A33"/>
    <w:rsid w:val="06F55216"/>
    <w:rsid w:val="0708EF8E"/>
    <w:rsid w:val="071FB8B9"/>
    <w:rsid w:val="0721F0B9"/>
    <w:rsid w:val="07421AB2"/>
    <w:rsid w:val="07425848"/>
    <w:rsid w:val="075EE3DA"/>
    <w:rsid w:val="07603CAB"/>
    <w:rsid w:val="077E1B3C"/>
    <w:rsid w:val="0788CBE3"/>
    <w:rsid w:val="079C9AE6"/>
    <w:rsid w:val="07A1D8D0"/>
    <w:rsid w:val="07A52D9D"/>
    <w:rsid w:val="07A7D551"/>
    <w:rsid w:val="07D5C7B9"/>
    <w:rsid w:val="07EC466F"/>
    <w:rsid w:val="07F096CD"/>
    <w:rsid w:val="07F9D12B"/>
    <w:rsid w:val="0829ABD5"/>
    <w:rsid w:val="083104B3"/>
    <w:rsid w:val="08531D82"/>
    <w:rsid w:val="086F5689"/>
    <w:rsid w:val="087ED3E7"/>
    <w:rsid w:val="08AE44CA"/>
    <w:rsid w:val="08B56ED0"/>
    <w:rsid w:val="08BCA4FC"/>
    <w:rsid w:val="08CD8063"/>
    <w:rsid w:val="08D87779"/>
    <w:rsid w:val="08F138DF"/>
    <w:rsid w:val="08F9B853"/>
    <w:rsid w:val="08FB3B53"/>
    <w:rsid w:val="08FC75DD"/>
    <w:rsid w:val="09202FCB"/>
    <w:rsid w:val="0925AF75"/>
    <w:rsid w:val="0930A4C3"/>
    <w:rsid w:val="093313FA"/>
    <w:rsid w:val="09391ECB"/>
    <w:rsid w:val="0950829E"/>
    <w:rsid w:val="095892E7"/>
    <w:rsid w:val="099186D2"/>
    <w:rsid w:val="0999DF21"/>
    <w:rsid w:val="09D15A38"/>
    <w:rsid w:val="09D976C0"/>
    <w:rsid w:val="09DB2168"/>
    <w:rsid w:val="09DEF9AC"/>
    <w:rsid w:val="09E12F3D"/>
    <w:rsid w:val="09E145CC"/>
    <w:rsid w:val="09E4157E"/>
    <w:rsid w:val="09E55803"/>
    <w:rsid w:val="09FD519D"/>
    <w:rsid w:val="0A0AFE17"/>
    <w:rsid w:val="0A18EE1D"/>
    <w:rsid w:val="0A34BEAD"/>
    <w:rsid w:val="0A3E498C"/>
    <w:rsid w:val="0A413533"/>
    <w:rsid w:val="0A49BBDA"/>
    <w:rsid w:val="0A5C7557"/>
    <w:rsid w:val="0A70E208"/>
    <w:rsid w:val="0A8A172E"/>
    <w:rsid w:val="0A8AA17B"/>
    <w:rsid w:val="0AA9B90C"/>
    <w:rsid w:val="0AB625A0"/>
    <w:rsid w:val="0AD99C49"/>
    <w:rsid w:val="0ADC57BF"/>
    <w:rsid w:val="0B0247B6"/>
    <w:rsid w:val="0B101F26"/>
    <w:rsid w:val="0B2665F4"/>
    <w:rsid w:val="0B2BAF7B"/>
    <w:rsid w:val="0B2C6EF1"/>
    <w:rsid w:val="0B300F22"/>
    <w:rsid w:val="0B31BF06"/>
    <w:rsid w:val="0B4875D5"/>
    <w:rsid w:val="0B54721D"/>
    <w:rsid w:val="0B54D6C4"/>
    <w:rsid w:val="0B8F7A0E"/>
    <w:rsid w:val="0B99FCD7"/>
    <w:rsid w:val="0BAA283D"/>
    <w:rsid w:val="0BB89FE8"/>
    <w:rsid w:val="0BC2A1C6"/>
    <w:rsid w:val="0BC7AA14"/>
    <w:rsid w:val="0BD031FD"/>
    <w:rsid w:val="0BD37F67"/>
    <w:rsid w:val="0BDA1AC3"/>
    <w:rsid w:val="0BDD43C5"/>
    <w:rsid w:val="0BF66E0E"/>
    <w:rsid w:val="0BFB0446"/>
    <w:rsid w:val="0C19FB29"/>
    <w:rsid w:val="0C23988A"/>
    <w:rsid w:val="0C351188"/>
    <w:rsid w:val="0C379A81"/>
    <w:rsid w:val="0C39FF52"/>
    <w:rsid w:val="0C5023D9"/>
    <w:rsid w:val="0C7AF2E8"/>
    <w:rsid w:val="0C8AE758"/>
    <w:rsid w:val="0C95723F"/>
    <w:rsid w:val="0C98ECB9"/>
    <w:rsid w:val="0C98FA24"/>
    <w:rsid w:val="0CAC7E7E"/>
    <w:rsid w:val="0CCC5FD5"/>
    <w:rsid w:val="0CEB718E"/>
    <w:rsid w:val="0D0781BB"/>
    <w:rsid w:val="0D08FAFA"/>
    <w:rsid w:val="0D16C461"/>
    <w:rsid w:val="0D2006FD"/>
    <w:rsid w:val="0D588455"/>
    <w:rsid w:val="0D86485C"/>
    <w:rsid w:val="0D8885F7"/>
    <w:rsid w:val="0D90BB78"/>
    <w:rsid w:val="0DA629BF"/>
    <w:rsid w:val="0DBFA47B"/>
    <w:rsid w:val="0DCA8774"/>
    <w:rsid w:val="0DCD65D6"/>
    <w:rsid w:val="0DD0D4F9"/>
    <w:rsid w:val="0DEB30F1"/>
    <w:rsid w:val="0DF93BB5"/>
    <w:rsid w:val="0E28179A"/>
    <w:rsid w:val="0E655CE1"/>
    <w:rsid w:val="0E6621D0"/>
    <w:rsid w:val="0E794ABF"/>
    <w:rsid w:val="0E9B9512"/>
    <w:rsid w:val="0E9EC889"/>
    <w:rsid w:val="0EA597A8"/>
    <w:rsid w:val="0EE11A2B"/>
    <w:rsid w:val="0EFA4288"/>
    <w:rsid w:val="0EFD8739"/>
    <w:rsid w:val="0F14AFB8"/>
    <w:rsid w:val="0F24B054"/>
    <w:rsid w:val="0F2F21DC"/>
    <w:rsid w:val="0F31096C"/>
    <w:rsid w:val="0F50D378"/>
    <w:rsid w:val="0F892D21"/>
    <w:rsid w:val="0F8E00DC"/>
    <w:rsid w:val="0F909D13"/>
    <w:rsid w:val="0F921E16"/>
    <w:rsid w:val="0F93DDC8"/>
    <w:rsid w:val="0FA62C60"/>
    <w:rsid w:val="10033AF9"/>
    <w:rsid w:val="100B32A9"/>
    <w:rsid w:val="101AE718"/>
    <w:rsid w:val="101DFCE2"/>
    <w:rsid w:val="102AC15A"/>
    <w:rsid w:val="1031D32D"/>
    <w:rsid w:val="106EE517"/>
    <w:rsid w:val="10725820"/>
    <w:rsid w:val="109655C2"/>
    <w:rsid w:val="10974E49"/>
    <w:rsid w:val="10B47266"/>
    <w:rsid w:val="10CF3699"/>
    <w:rsid w:val="10D0DA0A"/>
    <w:rsid w:val="10EEC356"/>
    <w:rsid w:val="111CE090"/>
    <w:rsid w:val="112AD8E1"/>
    <w:rsid w:val="112CAE92"/>
    <w:rsid w:val="115AEADF"/>
    <w:rsid w:val="1161B04A"/>
    <w:rsid w:val="117C7BCA"/>
    <w:rsid w:val="11848003"/>
    <w:rsid w:val="11AA9D25"/>
    <w:rsid w:val="11AB77B6"/>
    <w:rsid w:val="11B9DA29"/>
    <w:rsid w:val="11C20272"/>
    <w:rsid w:val="11D24897"/>
    <w:rsid w:val="11EDF4C0"/>
    <w:rsid w:val="11F45FD3"/>
    <w:rsid w:val="1202AC73"/>
    <w:rsid w:val="1205C5F4"/>
    <w:rsid w:val="1215B329"/>
    <w:rsid w:val="121E2DF5"/>
    <w:rsid w:val="1224D66F"/>
    <w:rsid w:val="12366D43"/>
    <w:rsid w:val="125B762E"/>
    <w:rsid w:val="125C5743"/>
    <w:rsid w:val="126B8E97"/>
    <w:rsid w:val="127E6B5E"/>
    <w:rsid w:val="128862D5"/>
    <w:rsid w:val="128C7B75"/>
    <w:rsid w:val="1295EB7C"/>
    <w:rsid w:val="12979A69"/>
    <w:rsid w:val="129895BE"/>
    <w:rsid w:val="12A53F9E"/>
    <w:rsid w:val="12AF44CE"/>
    <w:rsid w:val="12D2D711"/>
    <w:rsid w:val="12E522EF"/>
    <w:rsid w:val="12E55E80"/>
    <w:rsid w:val="12F0F8D9"/>
    <w:rsid w:val="1300CA80"/>
    <w:rsid w:val="131FE4B6"/>
    <w:rsid w:val="13321EEB"/>
    <w:rsid w:val="13440A12"/>
    <w:rsid w:val="13462E71"/>
    <w:rsid w:val="135DCEEA"/>
    <w:rsid w:val="135F1421"/>
    <w:rsid w:val="136DF647"/>
    <w:rsid w:val="13AAACA7"/>
    <w:rsid w:val="13ABBF9E"/>
    <w:rsid w:val="13B0267B"/>
    <w:rsid w:val="13E05B44"/>
    <w:rsid w:val="141849DD"/>
    <w:rsid w:val="1421733E"/>
    <w:rsid w:val="14390143"/>
    <w:rsid w:val="144AE98E"/>
    <w:rsid w:val="147571D4"/>
    <w:rsid w:val="1479D82D"/>
    <w:rsid w:val="148C7AF3"/>
    <w:rsid w:val="14BDD94B"/>
    <w:rsid w:val="14CC94EF"/>
    <w:rsid w:val="14F9077B"/>
    <w:rsid w:val="151804C5"/>
    <w:rsid w:val="152901E0"/>
    <w:rsid w:val="153D66B6"/>
    <w:rsid w:val="1546657E"/>
    <w:rsid w:val="15486D66"/>
    <w:rsid w:val="155FD6B4"/>
    <w:rsid w:val="15621938"/>
    <w:rsid w:val="15692008"/>
    <w:rsid w:val="158A07F7"/>
    <w:rsid w:val="1593ADCF"/>
    <w:rsid w:val="15CC79DB"/>
    <w:rsid w:val="15CD2B07"/>
    <w:rsid w:val="15CF199E"/>
    <w:rsid w:val="15D5DF31"/>
    <w:rsid w:val="15DDED5A"/>
    <w:rsid w:val="15E13467"/>
    <w:rsid w:val="15EC743A"/>
    <w:rsid w:val="15F86EA5"/>
    <w:rsid w:val="16014D12"/>
    <w:rsid w:val="1602A540"/>
    <w:rsid w:val="160BD6F5"/>
    <w:rsid w:val="16205DCE"/>
    <w:rsid w:val="16216B8B"/>
    <w:rsid w:val="1628ADAA"/>
    <w:rsid w:val="16302579"/>
    <w:rsid w:val="163F0875"/>
    <w:rsid w:val="16457FFD"/>
    <w:rsid w:val="164D00F9"/>
    <w:rsid w:val="165BAEF2"/>
    <w:rsid w:val="16702A76"/>
    <w:rsid w:val="16876622"/>
    <w:rsid w:val="168EFABF"/>
    <w:rsid w:val="16904F69"/>
    <w:rsid w:val="16918BCD"/>
    <w:rsid w:val="16A07C13"/>
    <w:rsid w:val="16B6777A"/>
    <w:rsid w:val="16BA77E6"/>
    <w:rsid w:val="16CAFA25"/>
    <w:rsid w:val="16CBAC0A"/>
    <w:rsid w:val="16EDEF4F"/>
    <w:rsid w:val="171266DF"/>
    <w:rsid w:val="1720DD81"/>
    <w:rsid w:val="1756D2A4"/>
    <w:rsid w:val="175F1DC3"/>
    <w:rsid w:val="176B5D4D"/>
    <w:rsid w:val="178AFF63"/>
    <w:rsid w:val="17B530B4"/>
    <w:rsid w:val="17DFB93F"/>
    <w:rsid w:val="17F719B1"/>
    <w:rsid w:val="1807AEFC"/>
    <w:rsid w:val="1814328A"/>
    <w:rsid w:val="181C2010"/>
    <w:rsid w:val="181F74CA"/>
    <w:rsid w:val="183108A7"/>
    <w:rsid w:val="184FA23A"/>
    <w:rsid w:val="18523C38"/>
    <w:rsid w:val="18849E05"/>
    <w:rsid w:val="188F63FE"/>
    <w:rsid w:val="18A58EFC"/>
    <w:rsid w:val="18BC43ED"/>
    <w:rsid w:val="18DAD01B"/>
    <w:rsid w:val="18EB919F"/>
    <w:rsid w:val="18FE1D64"/>
    <w:rsid w:val="1906BA60"/>
    <w:rsid w:val="193A4602"/>
    <w:rsid w:val="193E6CBB"/>
    <w:rsid w:val="1944A47B"/>
    <w:rsid w:val="1949FF01"/>
    <w:rsid w:val="1954C0A8"/>
    <w:rsid w:val="195FEC16"/>
    <w:rsid w:val="1966381B"/>
    <w:rsid w:val="19741CB2"/>
    <w:rsid w:val="19879FA9"/>
    <w:rsid w:val="19932C89"/>
    <w:rsid w:val="1993A163"/>
    <w:rsid w:val="19C4B9BB"/>
    <w:rsid w:val="19CE6CAD"/>
    <w:rsid w:val="19DA1ECF"/>
    <w:rsid w:val="19E77C14"/>
    <w:rsid w:val="19FD348A"/>
    <w:rsid w:val="19FEB00E"/>
    <w:rsid w:val="1A23D25A"/>
    <w:rsid w:val="1A556ECC"/>
    <w:rsid w:val="1A5D791A"/>
    <w:rsid w:val="1A75112C"/>
    <w:rsid w:val="1A7872D9"/>
    <w:rsid w:val="1A7FAA53"/>
    <w:rsid w:val="1A8A7409"/>
    <w:rsid w:val="1AA3C5DE"/>
    <w:rsid w:val="1AA5671D"/>
    <w:rsid w:val="1AD61663"/>
    <w:rsid w:val="1ADAD4D8"/>
    <w:rsid w:val="1AE1D752"/>
    <w:rsid w:val="1AF1C808"/>
    <w:rsid w:val="1AFA2530"/>
    <w:rsid w:val="1B071919"/>
    <w:rsid w:val="1B134D8D"/>
    <w:rsid w:val="1B2A7F46"/>
    <w:rsid w:val="1B426620"/>
    <w:rsid w:val="1B63C08C"/>
    <w:rsid w:val="1B7668D6"/>
    <w:rsid w:val="1B7A2CC8"/>
    <w:rsid w:val="1BA98CF6"/>
    <w:rsid w:val="1BB46B69"/>
    <w:rsid w:val="1BBB46AD"/>
    <w:rsid w:val="1BDD5EDA"/>
    <w:rsid w:val="1BE5FA9D"/>
    <w:rsid w:val="1BEEEC47"/>
    <w:rsid w:val="1BF3D15C"/>
    <w:rsid w:val="1C18A6A1"/>
    <w:rsid w:val="1C235911"/>
    <w:rsid w:val="1C38E29A"/>
    <w:rsid w:val="1C3E5B22"/>
    <w:rsid w:val="1C55D8DC"/>
    <w:rsid w:val="1C627293"/>
    <w:rsid w:val="1C637E07"/>
    <w:rsid w:val="1C8652F4"/>
    <w:rsid w:val="1C9E2308"/>
    <w:rsid w:val="1CD16F13"/>
    <w:rsid w:val="1CD27D08"/>
    <w:rsid w:val="1CEF9133"/>
    <w:rsid w:val="1CF836B5"/>
    <w:rsid w:val="1D14AE2D"/>
    <w:rsid w:val="1D25DD27"/>
    <w:rsid w:val="1D293A43"/>
    <w:rsid w:val="1D44140E"/>
    <w:rsid w:val="1D6AFE4A"/>
    <w:rsid w:val="1D96C1D2"/>
    <w:rsid w:val="1D9A9ACA"/>
    <w:rsid w:val="1DC863D1"/>
    <w:rsid w:val="1DD9943F"/>
    <w:rsid w:val="1DDA96A5"/>
    <w:rsid w:val="1DEE7E0E"/>
    <w:rsid w:val="1DF68951"/>
    <w:rsid w:val="1DF9B95A"/>
    <w:rsid w:val="1E00FE35"/>
    <w:rsid w:val="1E0DB725"/>
    <w:rsid w:val="1E1E7498"/>
    <w:rsid w:val="1E5A33B1"/>
    <w:rsid w:val="1E774E84"/>
    <w:rsid w:val="1E8043F9"/>
    <w:rsid w:val="1E83740E"/>
    <w:rsid w:val="1EA09390"/>
    <w:rsid w:val="1EA621E1"/>
    <w:rsid w:val="1EABC66E"/>
    <w:rsid w:val="1ECCAFD1"/>
    <w:rsid w:val="1ED89333"/>
    <w:rsid w:val="1EDE1B20"/>
    <w:rsid w:val="1EE31714"/>
    <w:rsid w:val="1EE65DEB"/>
    <w:rsid w:val="1F2B4ED0"/>
    <w:rsid w:val="1F2FCCD5"/>
    <w:rsid w:val="1F35C80B"/>
    <w:rsid w:val="1F454178"/>
    <w:rsid w:val="1F5AAD3E"/>
    <w:rsid w:val="1F75FBE4"/>
    <w:rsid w:val="1F8F61AA"/>
    <w:rsid w:val="1FA98786"/>
    <w:rsid w:val="1FAB4043"/>
    <w:rsid w:val="1FAEE96D"/>
    <w:rsid w:val="1FC14089"/>
    <w:rsid w:val="1FCD8915"/>
    <w:rsid w:val="1FCF2D9A"/>
    <w:rsid w:val="1FF4837B"/>
    <w:rsid w:val="1FF9FC77"/>
    <w:rsid w:val="201E9675"/>
    <w:rsid w:val="201F446F"/>
    <w:rsid w:val="2022F460"/>
    <w:rsid w:val="2030B6B0"/>
    <w:rsid w:val="20350311"/>
    <w:rsid w:val="203DED28"/>
    <w:rsid w:val="204123A0"/>
    <w:rsid w:val="20687C64"/>
    <w:rsid w:val="206C9EC1"/>
    <w:rsid w:val="20962D46"/>
    <w:rsid w:val="20B1011C"/>
    <w:rsid w:val="20BE5EAF"/>
    <w:rsid w:val="20DBDEA3"/>
    <w:rsid w:val="210BF707"/>
    <w:rsid w:val="21209E3B"/>
    <w:rsid w:val="2120EA75"/>
    <w:rsid w:val="214557E7"/>
    <w:rsid w:val="216E3B6C"/>
    <w:rsid w:val="218760D8"/>
    <w:rsid w:val="2191884F"/>
    <w:rsid w:val="2196E8CC"/>
    <w:rsid w:val="21AEE947"/>
    <w:rsid w:val="21B798FA"/>
    <w:rsid w:val="21CCA822"/>
    <w:rsid w:val="221FE053"/>
    <w:rsid w:val="2235EBC9"/>
    <w:rsid w:val="223CBE13"/>
    <w:rsid w:val="225A67C0"/>
    <w:rsid w:val="226238BD"/>
    <w:rsid w:val="22681CEF"/>
    <w:rsid w:val="22691887"/>
    <w:rsid w:val="2272B19E"/>
    <w:rsid w:val="22955E60"/>
    <w:rsid w:val="22B2BC55"/>
    <w:rsid w:val="22CA034F"/>
    <w:rsid w:val="22DA595F"/>
    <w:rsid w:val="23180F3E"/>
    <w:rsid w:val="233A31FA"/>
    <w:rsid w:val="2356E531"/>
    <w:rsid w:val="2378C462"/>
    <w:rsid w:val="23842D8D"/>
    <w:rsid w:val="238AE1C0"/>
    <w:rsid w:val="238B47CF"/>
    <w:rsid w:val="239DA0F3"/>
    <w:rsid w:val="23AB0C31"/>
    <w:rsid w:val="23B07F26"/>
    <w:rsid w:val="23B2D599"/>
    <w:rsid w:val="23C434E3"/>
    <w:rsid w:val="23C7519F"/>
    <w:rsid w:val="23D1FBA0"/>
    <w:rsid w:val="23E27730"/>
    <w:rsid w:val="23F0BEC0"/>
    <w:rsid w:val="23FEE258"/>
    <w:rsid w:val="2410DC0E"/>
    <w:rsid w:val="24272179"/>
    <w:rsid w:val="2433402F"/>
    <w:rsid w:val="246DC970"/>
    <w:rsid w:val="2476F806"/>
    <w:rsid w:val="248086FC"/>
    <w:rsid w:val="24868E89"/>
    <w:rsid w:val="24AB7D12"/>
    <w:rsid w:val="24B88439"/>
    <w:rsid w:val="2516B784"/>
    <w:rsid w:val="251D562F"/>
    <w:rsid w:val="25485395"/>
    <w:rsid w:val="2552CED8"/>
    <w:rsid w:val="255C780C"/>
    <w:rsid w:val="256726F3"/>
    <w:rsid w:val="257042C2"/>
    <w:rsid w:val="2586C070"/>
    <w:rsid w:val="2587F19C"/>
    <w:rsid w:val="259B6226"/>
    <w:rsid w:val="25A11884"/>
    <w:rsid w:val="25B7EF67"/>
    <w:rsid w:val="25DDCA7C"/>
    <w:rsid w:val="26163F8D"/>
    <w:rsid w:val="2618C90A"/>
    <w:rsid w:val="263C2839"/>
    <w:rsid w:val="263E6F1E"/>
    <w:rsid w:val="2658AA5F"/>
    <w:rsid w:val="2677F5AD"/>
    <w:rsid w:val="26B09D48"/>
    <w:rsid w:val="26B92690"/>
    <w:rsid w:val="26E92D05"/>
    <w:rsid w:val="26FA67DC"/>
    <w:rsid w:val="26FF91E8"/>
    <w:rsid w:val="270D8211"/>
    <w:rsid w:val="272AAFEC"/>
    <w:rsid w:val="2731F0F8"/>
    <w:rsid w:val="2737E2F3"/>
    <w:rsid w:val="27600240"/>
    <w:rsid w:val="27607276"/>
    <w:rsid w:val="27710E0F"/>
    <w:rsid w:val="27728A29"/>
    <w:rsid w:val="2772E385"/>
    <w:rsid w:val="2773A244"/>
    <w:rsid w:val="27B22443"/>
    <w:rsid w:val="27B4996B"/>
    <w:rsid w:val="27C11722"/>
    <w:rsid w:val="27CFAD4B"/>
    <w:rsid w:val="27E31DD4"/>
    <w:rsid w:val="28035E70"/>
    <w:rsid w:val="2863E854"/>
    <w:rsid w:val="286D87F7"/>
    <w:rsid w:val="28A95272"/>
    <w:rsid w:val="28B8E5FA"/>
    <w:rsid w:val="28C1BB92"/>
    <w:rsid w:val="290775AE"/>
    <w:rsid w:val="29080148"/>
    <w:rsid w:val="290EB3E6"/>
    <w:rsid w:val="291D48E3"/>
    <w:rsid w:val="2921484F"/>
    <w:rsid w:val="292943BD"/>
    <w:rsid w:val="29313B49"/>
    <w:rsid w:val="29323A26"/>
    <w:rsid w:val="295069CC"/>
    <w:rsid w:val="295D4F7F"/>
    <w:rsid w:val="296493F0"/>
    <w:rsid w:val="2964D509"/>
    <w:rsid w:val="298A99A8"/>
    <w:rsid w:val="29972DE9"/>
    <w:rsid w:val="29AAF32A"/>
    <w:rsid w:val="29B3A9CB"/>
    <w:rsid w:val="29CE143B"/>
    <w:rsid w:val="29CF33E6"/>
    <w:rsid w:val="29D70D95"/>
    <w:rsid w:val="29ECD130"/>
    <w:rsid w:val="29FA2344"/>
    <w:rsid w:val="2A43484F"/>
    <w:rsid w:val="2A4C6512"/>
    <w:rsid w:val="2A71A30A"/>
    <w:rsid w:val="2A7EF3AA"/>
    <w:rsid w:val="2A803C2F"/>
    <w:rsid w:val="2AA27B50"/>
    <w:rsid w:val="2AA6D6E2"/>
    <w:rsid w:val="2AAA2AEB"/>
    <w:rsid w:val="2ABF1405"/>
    <w:rsid w:val="2AD950BB"/>
    <w:rsid w:val="2ADA3BE2"/>
    <w:rsid w:val="2AF3019F"/>
    <w:rsid w:val="2B3509AE"/>
    <w:rsid w:val="2B61C4AD"/>
    <w:rsid w:val="2B6B50D2"/>
    <w:rsid w:val="2B945D0F"/>
    <w:rsid w:val="2B9A9480"/>
    <w:rsid w:val="2BA0BF4C"/>
    <w:rsid w:val="2BA2071F"/>
    <w:rsid w:val="2BBC635B"/>
    <w:rsid w:val="2BBF7ACD"/>
    <w:rsid w:val="2BF8F968"/>
    <w:rsid w:val="2C02B9FC"/>
    <w:rsid w:val="2C0B6DD0"/>
    <w:rsid w:val="2C4DE8D2"/>
    <w:rsid w:val="2C519A80"/>
    <w:rsid w:val="2C559611"/>
    <w:rsid w:val="2C56C71C"/>
    <w:rsid w:val="2C67BCA7"/>
    <w:rsid w:val="2C88B2C4"/>
    <w:rsid w:val="2CAA7B43"/>
    <w:rsid w:val="2CB568D5"/>
    <w:rsid w:val="2CB8D0E1"/>
    <w:rsid w:val="2CCABF50"/>
    <w:rsid w:val="2CCB8BDB"/>
    <w:rsid w:val="2CE3EB3B"/>
    <w:rsid w:val="2D2C4473"/>
    <w:rsid w:val="2D2E397A"/>
    <w:rsid w:val="2D43DDAA"/>
    <w:rsid w:val="2D562332"/>
    <w:rsid w:val="2D750F88"/>
    <w:rsid w:val="2D8BD458"/>
    <w:rsid w:val="2DB85EBD"/>
    <w:rsid w:val="2DD27C61"/>
    <w:rsid w:val="2DD36230"/>
    <w:rsid w:val="2DDBCA3E"/>
    <w:rsid w:val="2DDFB2B5"/>
    <w:rsid w:val="2DE666D4"/>
    <w:rsid w:val="2DEDC697"/>
    <w:rsid w:val="2DF09A7D"/>
    <w:rsid w:val="2DF82C5A"/>
    <w:rsid w:val="2E039066"/>
    <w:rsid w:val="2E0D3D38"/>
    <w:rsid w:val="2E41BAC0"/>
    <w:rsid w:val="2E436DA8"/>
    <w:rsid w:val="2E498103"/>
    <w:rsid w:val="2E53B726"/>
    <w:rsid w:val="2E53CBEE"/>
    <w:rsid w:val="2E590E9A"/>
    <w:rsid w:val="2E5DA159"/>
    <w:rsid w:val="2E6F9779"/>
    <w:rsid w:val="2E7B222C"/>
    <w:rsid w:val="2E7C17AF"/>
    <w:rsid w:val="2EB9BA51"/>
    <w:rsid w:val="2F0D5527"/>
    <w:rsid w:val="2F12F3C2"/>
    <w:rsid w:val="2F6221F9"/>
    <w:rsid w:val="2F858994"/>
    <w:rsid w:val="2F89034F"/>
    <w:rsid w:val="2F9175F2"/>
    <w:rsid w:val="2F93FCBB"/>
    <w:rsid w:val="2F9F636D"/>
    <w:rsid w:val="2FA15136"/>
    <w:rsid w:val="2FBC0EE5"/>
    <w:rsid w:val="2FD45166"/>
    <w:rsid w:val="2FE2E664"/>
    <w:rsid w:val="2FFBB7D4"/>
    <w:rsid w:val="30085ADA"/>
    <w:rsid w:val="3012AC73"/>
    <w:rsid w:val="30174A3E"/>
    <w:rsid w:val="3068C0E5"/>
    <w:rsid w:val="307FFF1E"/>
    <w:rsid w:val="3083420D"/>
    <w:rsid w:val="30849D15"/>
    <w:rsid w:val="308E18A2"/>
    <w:rsid w:val="30900F4B"/>
    <w:rsid w:val="30939276"/>
    <w:rsid w:val="3093F52E"/>
    <w:rsid w:val="30B3500D"/>
    <w:rsid w:val="30B90C31"/>
    <w:rsid w:val="30D1C309"/>
    <w:rsid w:val="30F5B9E2"/>
    <w:rsid w:val="31636937"/>
    <w:rsid w:val="31655992"/>
    <w:rsid w:val="31970741"/>
    <w:rsid w:val="319FB554"/>
    <w:rsid w:val="31BDFBB3"/>
    <w:rsid w:val="31DB294F"/>
    <w:rsid w:val="31F38352"/>
    <w:rsid w:val="31F643B7"/>
    <w:rsid w:val="3203F0CB"/>
    <w:rsid w:val="32361A96"/>
    <w:rsid w:val="3242E1E3"/>
    <w:rsid w:val="3246BCF4"/>
    <w:rsid w:val="32470235"/>
    <w:rsid w:val="3247E26D"/>
    <w:rsid w:val="325A2514"/>
    <w:rsid w:val="328ACCB6"/>
    <w:rsid w:val="3291F3DB"/>
    <w:rsid w:val="32AE4136"/>
    <w:rsid w:val="32E12E72"/>
    <w:rsid w:val="32F231FF"/>
    <w:rsid w:val="32F95E2B"/>
    <w:rsid w:val="33062A1E"/>
    <w:rsid w:val="330F10E3"/>
    <w:rsid w:val="331F4F85"/>
    <w:rsid w:val="3320D877"/>
    <w:rsid w:val="332A5346"/>
    <w:rsid w:val="3330CA02"/>
    <w:rsid w:val="3334E38C"/>
    <w:rsid w:val="33389EE9"/>
    <w:rsid w:val="333E5643"/>
    <w:rsid w:val="33489F85"/>
    <w:rsid w:val="3356E27A"/>
    <w:rsid w:val="338EA83B"/>
    <w:rsid w:val="3393C8D2"/>
    <w:rsid w:val="33A8A855"/>
    <w:rsid w:val="33E610CC"/>
    <w:rsid w:val="341BD532"/>
    <w:rsid w:val="342475CD"/>
    <w:rsid w:val="344B5382"/>
    <w:rsid w:val="34503DED"/>
    <w:rsid w:val="34812478"/>
    <w:rsid w:val="34982BA9"/>
    <w:rsid w:val="34A54049"/>
    <w:rsid w:val="34A8787F"/>
    <w:rsid w:val="34BB2780"/>
    <w:rsid w:val="34E12398"/>
    <w:rsid w:val="34F2C1FF"/>
    <w:rsid w:val="35068AFD"/>
    <w:rsid w:val="35079457"/>
    <w:rsid w:val="350901B3"/>
    <w:rsid w:val="3511112C"/>
    <w:rsid w:val="356E9D7E"/>
    <w:rsid w:val="356EF9F4"/>
    <w:rsid w:val="357977F8"/>
    <w:rsid w:val="357CA8CB"/>
    <w:rsid w:val="358B9DDB"/>
    <w:rsid w:val="35AAEE33"/>
    <w:rsid w:val="35C614B7"/>
    <w:rsid w:val="35C6C0BB"/>
    <w:rsid w:val="35D67600"/>
    <w:rsid w:val="35E3C763"/>
    <w:rsid w:val="35F60DEE"/>
    <w:rsid w:val="35FDD630"/>
    <w:rsid w:val="360E36C8"/>
    <w:rsid w:val="36107F05"/>
    <w:rsid w:val="3610C2C0"/>
    <w:rsid w:val="361F8EB6"/>
    <w:rsid w:val="3659318B"/>
    <w:rsid w:val="36663781"/>
    <w:rsid w:val="36777006"/>
    <w:rsid w:val="3681C37C"/>
    <w:rsid w:val="3685C784"/>
    <w:rsid w:val="3686BBC8"/>
    <w:rsid w:val="368DB389"/>
    <w:rsid w:val="369167BB"/>
    <w:rsid w:val="36B37003"/>
    <w:rsid w:val="36BB4558"/>
    <w:rsid w:val="36CEDE96"/>
    <w:rsid w:val="36E46325"/>
    <w:rsid w:val="36F5E32D"/>
    <w:rsid w:val="36F7CE41"/>
    <w:rsid w:val="3711EEFC"/>
    <w:rsid w:val="371DB18E"/>
    <w:rsid w:val="37419C68"/>
    <w:rsid w:val="374B2E03"/>
    <w:rsid w:val="374C903A"/>
    <w:rsid w:val="3762360B"/>
    <w:rsid w:val="377167F9"/>
    <w:rsid w:val="3782F444"/>
    <w:rsid w:val="37913B72"/>
    <w:rsid w:val="37A24E8A"/>
    <w:rsid w:val="37B4F760"/>
    <w:rsid w:val="37BDE0F3"/>
    <w:rsid w:val="38117481"/>
    <w:rsid w:val="3813B1F1"/>
    <w:rsid w:val="3834541E"/>
    <w:rsid w:val="384FCC0B"/>
    <w:rsid w:val="3885731F"/>
    <w:rsid w:val="38A2BB5C"/>
    <w:rsid w:val="38AEEDAB"/>
    <w:rsid w:val="38C4994A"/>
    <w:rsid w:val="38CA25EA"/>
    <w:rsid w:val="38CBBCD8"/>
    <w:rsid w:val="38E7B7F0"/>
    <w:rsid w:val="38E92723"/>
    <w:rsid w:val="390612FB"/>
    <w:rsid w:val="391ACB4B"/>
    <w:rsid w:val="39374799"/>
    <w:rsid w:val="394B1C24"/>
    <w:rsid w:val="394D5DD2"/>
    <w:rsid w:val="39540273"/>
    <w:rsid w:val="395707D6"/>
    <w:rsid w:val="3968E96C"/>
    <w:rsid w:val="396E7B1C"/>
    <w:rsid w:val="397704D4"/>
    <w:rsid w:val="397E5F65"/>
    <w:rsid w:val="399003AF"/>
    <w:rsid w:val="39A9054C"/>
    <w:rsid w:val="39B4D9F8"/>
    <w:rsid w:val="39C8A7EF"/>
    <w:rsid w:val="39C93DD7"/>
    <w:rsid w:val="39D031EF"/>
    <w:rsid w:val="39D81ACB"/>
    <w:rsid w:val="3A4C23EA"/>
    <w:rsid w:val="3A678D39"/>
    <w:rsid w:val="3A780F22"/>
    <w:rsid w:val="3A7BFEAC"/>
    <w:rsid w:val="3A9A31DE"/>
    <w:rsid w:val="3AA708B6"/>
    <w:rsid w:val="3AAD4381"/>
    <w:rsid w:val="3AAEF02F"/>
    <w:rsid w:val="3AE52634"/>
    <w:rsid w:val="3AF8DF86"/>
    <w:rsid w:val="3B10FA9D"/>
    <w:rsid w:val="3B1680E4"/>
    <w:rsid w:val="3B1CA45D"/>
    <w:rsid w:val="3B24C12A"/>
    <w:rsid w:val="3B39BEAF"/>
    <w:rsid w:val="3B49D695"/>
    <w:rsid w:val="3B53B9DA"/>
    <w:rsid w:val="3BA24FB9"/>
    <w:rsid w:val="3BA793ED"/>
    <w:rsid w:val="3BBB7816"/>
    <w:rsid w:val="3BDF178E"/>
    <w:rsid w:val="3BE08C5F"/>
    <w:rsid w:val="3BE3DE40"/>
    <w:rsid w:val="3C0E558C"/>
    <w:rsid w:val="3C1CD9E2"/>
    <w:rsid w:val="3C4A167C"/>
    <w:rsid w:val="3C586810"/>
    <w:rsid w:val="3C796597"/>
    <w:rsid w:val="3C7B7030"/>
    <w:rsid w:val="3C8214D1"/>
    <w:rsid w:val="3C8AC590"/>
    <w:rsid w:val="3C946447"/>
    <w:rsid w:val="3C95B6E1"/>
    <w:rsid w:val="3CA15EC3"/>
    <w:rsid w:val="3CBA5B0C"/>
    <w:rsid w:val="3CED7455"/>
    <w:rsid w:val="3D0C64C4"/>
    <w:rsid w:val="3D0CB5E6"/>
    <w:rsid w:val="3D22DD68"/>
    <w:rsid w:val="3D2442F5"/>
    <w:rsid w:val="3D3D1C41"/>
    <w:rsid w:val="3D4184FC"/>
    <w:rsid w:val="3D429A0D"/>
    <w:rsid w:val="3D6B6180"/>
    <w:rsid w:val="3D7D8763"/>
    <w:rsid w:val="3D7E66DC"/>
    <w:rsid w:val="3D9E674B"/>
    <w:rsid w:val="3DA158B4"/>
    <w:rsid w:val="3DA61B6F"/>
    <w:rsid w:val="3DADCEAE"/>
    <w:rsid w:val="3DCB31C6"/>
    <w:rsid w:val="3DE24678"/>
    <w:rsid w:val="3DF79F01"/>
    <w:rsid w:val="3E0564EA"/>
    <w:rsid w:val="3E08BAEE"/>
    <w:rsid w:val="3E08E815"/>
    <w:rsid w:val="3E0A5415"/>
    <w:rsid w:val="3E0DC0B9"/>
    <w:rsid w:val="3E240542"/>
    <w:rsid w:val="3E6B9C84"/>
    <w:rsid w:val="3E799D89"/>
    <w:rsid w:val="3E80B605"/>
    <w:rsid w:val="3EAD769B"/>
    <w:rsid w:val="3ECBAD93"/>
    <w:rsid w:val="3EE2DA9C"/>
    <w:rsid w:val="3F0F71C5"/>
    <w:rsid w:val="3F1D00E1"/>
    <w:rsid w:val="3F2258CB"/>
    <w:rsid w:val="3F6AA08D"/>
    <w:rsid w:val="3F726C46"/>
    <w:rsid w:val="3F74CA68"/>
    <w:rsid w:val="3F830382"/>
    <w:rsid w:val="3F9243BE"/>
    <w:rsid w:val="3F925056"/>
    <w:rsid w:val="3FA62476"/>
    <w:rsid w:val="3FCB6421"/>
    <w:rsid w:val="401E0EEB"/>
    <w:rsid w:val="40815F7B"/>
    <w:rsid w:val="40B5D1AB"/>
    <w:rsid w:val="40C493D4"/>
    <w:rsid w:val="40C94C75"/>
    <w:rsid w:val="40CB22ED"/>
    <w:rsid w:val="40CB7C38"/>
    <w:rsid w:val="40CCD0E2"/>
    <w:rsid w:val="40DDBC31"/>
    <w:rsid w:val="40FBC177"/>
    <w:rsid w:val="40FBF731"/>
    <w:rsid w:val="410CF264"/>
    <w:rsid w:val="41124D95"/>
    <w:rsid w:val="412CD902"/>
    <w:rsid w:val="4133BADD"/>
    <w:rsid w:val="41562E09"/>
    <w:rsid w:val="416CA142"/>
    <w:rsid w:val="418EE90D"/>
    <w:rsid w:val="41B898D3"/>
    <w:rsid w:val="41EF83D1"/>
    <w:rsid w:val="420833D8"/>
    <w:rsid w:val="422C3FFE"/>
    <w:rsid w:val="4237D2FC"/>
    <w:rsid w:val="423F42DD"/>
    <w:rsid w:val="4249C4E9"/>
    <w:rsid w:val="426851BB"/>
    <w:rsid w:val="428C1B66"/>
    <w:rsid w:val="42A758FC"/>
    <w:rsid w:val="42ACCBA7"/>
    <w:rsid w:val="42AD978A"/>
    <w:rsid w:val="42AF25D6"/>
    <w:rsid w:val="42BD95AA"/>
    <w:rsid w:val="42BFD28C"/>
    <w:rsid w:val="42C7DC65"/>
    <w:rsid w:val="42CE05C2"/>
    <w:rsid w:val="42FAFD8B"/>
    <w:rsid w:val="43010FC7"/>
    <w:rsid w:val="430B2C64"/>
    <w:rsid w:val="430DA03F"/>
    <w:rsid w:val="4318125C"/>
    <w:rsid w:val="4331C525"/>
    <w:rsid w:val="433AC59B"/>
    <w:rsid w:val="437595EE"/>
    <w:rsid w:val="437DEE2F"/>
    <w:rsid w:val="437EBF2B"/>
    <w:rsid w:val="43801104"/>
    <w:rsid w:val="438A9B5C"/>
    <w:rsid w:val="438DEAAB"/>
    <w:rsid w:val="43A2B497"/>
    <w:rsid w:val="43ADE8B6"/>
    <w:rsid w:val="43BB0943"/>
    <w:rsid w:val="43C1213A"/>
    <w:rsid w:val="43D03C0C"/>
    <w:rsid w:val="43D326FD"/>
    <w:rsid w:val="43DBF09B"/>
    <w:rsid w:val="43F49403"/>
    <w:rsid w:val="4431F4F4"/>
    <w:rsid w:val="4442F40A"/>
    <w:rsid w:val="446212B4"/>
    <w:rsid w:val="447D5826"/>
    <w:rsid w:val="448CBD81"/>
    <w:rsid w:val="448E406B"/>
    <w:rsid w:val="44A2C93B"/>
    <w:rsid w:val="44A7FFD3"/>
    <w:rsid w:val="44CD627C"/>
    <w:rsid w:val="44CE65F7"/>
    <w:rsid w:val="44E83DE9"/>
    <w:rsid w:val="44EBD43C"/>
    <w:rsid w:val="44EDEABF"/>
    <w:rsid w:val="44EF139A"/>
    <w:rsid w:val="44EF2D26"/>
    <w:rsid w:val="44F95CD7"/>
    <w:rsid w:val="44F985F3"/>
    <w:rsid w:val="44FA8533"/>
    <w:rsid w:val="4539967F"/>
    <w:rsid w:val="454DC351"/>
    <w:rsid w:val="454F0496"/>
    <w:rsid w:val="45504F31"/>
    <w:rsid w:val="45564B61"/>
    <w:rsid w:val="45587056"/>
    <w:rsid w:val="456383EF"/>
    <w:rsid w:val="4567CF0F"/>
    <w:rsid w:val="459804F7"/>
    <w:rsid w:val="45A5E6CA"/>
    <w:rsid w:val="45BAA169"/>
    <w:rsid w:val="45E40E91"/>
    <w:rsid w:val="46004A25"/>
    <w:rsid w:val="4610CF5B"/>
    <w:rsid w:val="4638B089"/>
    <w:rsid w:val="4640078A"/>
    <w:rsid w:val="4669C14A"/>
    <w:rsid w:val="46754F29"/>
    <w:rsid w:val="467A9F9E"/>
    <w:rsid w:val="46971CBC"/>
    <w:rsid w:val="46B1EFB1"/>
    <w:rsid w:val="46BB8414"/>
    <w:rsid w:val="46EB2074"/>
    <w:rsid w:val="471DC8A2"/>
    <w:rsid w:val="472637DB"/>
    <w:rsid w:val="472ECFCA"/>
    <w:rsid w:val="472FA077"/>
    <w:rsid w:val="473E5DCE"/>
    <w:rsid w:val="473E6271"/>
    <w:rsid w:val="47625FF6"/>
    <w:rsid w:val="47734094"/>
    <w:rsid w:val="4779BAD6"/>
    <w:rsid w:val="4795BF2E"/>
    <w:rsid w:val="47CAB5E9"/>
    <w:rsid w:val="47E9F67F"/>
    <w:rsid w:val="482F0486"/>
    <w:rsid w:val="48702F09"/>
    <w:rsid w:val="4871EAED"/>
    <w:rsid w:val="4873B3D5"/>
    <w:rsid w:val="487BA424"/>
    <w:rsid w:val="487E077A"/>
    <w:rsid w:val="4880AAC5"/>
    <w:rsid w:val="48A86A94"/>
    <w:rsid w:val="48AF3E27"/>
    <w:rsid w:val="48B09414"/>
    <w:rsid w:val="48BE1832"/>
    <w:rsid w:val="48BEE933"/>
    <w:rsid w:val="48EBD7A5"/>
    <w:rsid w:val="48F50CF9"/>
    <w:rsid w:val="4902E4CE"/>
    <w:rsid w:val="490936F8"/>
    <w:rsid w:val="49400E98"/>
    <w:rsid w:val="4950D266"/>
    <w:rsid w:val="49FEB08A"/>
    <w:rsid w:val="4A244D77"/>
    <w:rsid w:val="4A245708"/>
    <w:rsid w:val="4A2490A8"/>
    <w:rsid w:val="4A451FB5"/>
    <w:rsid w:val="4A5502E1"/>
    <w:rsid w:val="4A723EDB"/>
    <w:rsid w:val="4A783BE5"/>
    <w:rsid w:val="4ACBDBAC"/>
    <w:rsid w:val="4AD3BB48"/>
    <w:rsid w:val="4AD5A4E6"/>
    <w:rsid w:val="4ADAF54A"/>
    <w:rsid w:val="4B24C8E0"/>
    <w:rsid w:val="4B25B948"/>
    <w:rsid w:val="4B3C237F"/>
    <w:rsid w:val="4B3C2D46"/>
    <w:rsid w:val="4B44A1A5"/>
    <w:rsid w:val="4B5CB5B7"/>
    <w:rsid w:val="4B8ABDC6"/>
    <w:rsid w:val="4B9A5746"/>
    <w:rsid w:val="4BAF90FB"/>
    <w:rsid w:val="4BC58CE5"/>
    <w:rsid w:val="4BEC55DA"/>
    <w:rsid w:val="4BF0D342"/>
    <w:rsid w:val="4C111DDF"/>
    <w:rsid w:val="4C15284E"/>
    <w:rsid w:val="4C427624"/>
    <w:rsid w:val="4C56AD96"/>
    <w:rsid w:val="4C642799"/>
    <w:rsid w:val="4C7D363F"/>
    <w:rsid w:val="4C818EF5"/>
    <w:rsid w:val="4C84F5FA"/>
    <w:rsid w:val="4C86F1B1"/>
    <w:rsid w:val="4C930E19"/>
    <w:rsid w:val="4C9E34C0"/>
    <w:rsid w:val="4CD19BB4"/>
    <w:rsid w:val="4CEA2610"/>
    <w:rsid w:val="4CEC7D38"/>
    <w:rsid w:val="4CF0CD4B"/>
    <w:rsid w:val="4CF7B746"/>
    <w:rsid w:val="4CFF1CE8"/>
    <w:rsid w:val="4D051498"/>
    <w:rsid w:val="4D16F50F"/>
    <w:rsid w:val="4D368A3B"/>
    <w:rsid w:val="4D4F0AF8"/>
    <w:rsid w:val="4D51AC7D"/>
    <w:rsid w:val="4D54FD22"/>
    <w:rsid w:val="4D63B9BE"/>
    <w:rsid w:val="4D7F339F"/>
    <w:rsid w:val="4D8CA3A3"/>
    <w:rsid w:val="4D96B140"/>
    <w:rsid w:val="4D9C6009"/>
    <w:rsid w:val="4D9F2915"/>
    <w:rsid w:val="4DB0DC05"/>
    <w:rsid w:val="4DB1BB58"/>
    <w:rsid w:val="4DD7DD96"/>
    <w:rsid w:val="4DE7FBF9"/>
    <w:rsid w:val="4DF91AE9"/>
    <w:rsid w:val="4E09473F"/>
    <w:rsid w:val="4E167B76"/>
    <w:rsid w:val="4E1F0F2A"/>
    <w:rsid w:val="4E49AB81"/>
    <w:rsid w:val="4E5D5A0A"/>
    <w:rsid w:val="4E7A733C"/>
    <w:rsid w:val="4E846108"/>
    <w:rsid w:val="4E8648D4"/>
    <w:rsid w:val="4E971BDB"/>
    <w:rsid w:val="4EE698B0"/>
    <w:rsid w:val="4EF09B5D"/>
    <w:rsid w:val="4F14D3DB"/>
    <w:rsid w:val="4F2EB240"/>
    <w:rsid w:val="4F376914"/>
    <w:rsid w:val="4F3F2856"/>
    <w:rsid w:val="4F420C23"/>
    <w:rsid w:val="4F717465"/>
    <w:rsid w:val="4F76FB17"/>
    <w:rsid w:val="4F8D3710"/>
    <w:rsid w:val="4FAFE76E"/>
    <w:rsid w:val="4FD07866"/>
    <w:rsid w:val="4FD30825"/>
    <w:rsid w:val="4FEF234A"/>
    <w:rsid w:val="4FF9C05C"/>
    <w:rsid w:val="5015D977"/>
    <w:rsid w:val="5050CEA2"/>
    <w:rsid w:val="5072FD42"/>
    <w:rsid w:val="5081C701"/>
    <w:rsid w:val="508AEFA4"/>
    <w:rsid w:val="508C6BBE"/>
    <w:rsid w:val="50C60461"/>
    <w:rsid w:val="50E67B0F"/>
    <w:rsid w:val="50EDE337"/>
    <w:rsid w:val="51041ADA"/>
    <w:rsid w:val="510C6EAF"/>
    <w:rsid w:val="5119B55C"/>
    <w:rsid w:val="5124A549"/>
    <w:rsid w:val="514B5574"/>
    <w:rsid w:val="516E3AA6"/>
    <w:rsid w:val="51710C26"/>
    <w:rsid w:val="518E0DE2"/>
    <w:rsid w:val="51A4FB8C"/>
    <w:rsid w:val="51A5E685"/>
    <w:rsid w:val="51CDDAA2"/>
    <w:rsid w:val="51FD052F"/>
    <w:rsid w:val="52023BB7"/>
    <w:rsid w:val="52147E42"/>
    <w:rsid w:val="521ED27F"/>
    <w:rsid w:val="52314737"/>
    <w:rsid w:val="5237CB45"/>
    <w:rsid w:val="5239B623"/>
    <w:rsid w:val="525893CA"/>
    <w:rsid w:val="528E5A2E"/>
    <w:rsid w:val="52D6328F"/>
    <w:rsid w:val="52E9458B"/>
    <w:rsid w:val="53048CA0"/>
    <w:rsid w:val="531404D9"/>
    <w:rsid w:val="5318ACB3"/>
    <w:rsid w:val="5325D378"/>
    <w:rsid w:val="5330A57A"/>
    <w:rsid w:val="53313F4F"/>
    <w:rsid w:val="53512295"/>
    <w:rsid w:val="535A470E"/>
    <w:rsid w:val="538CF79E"/>
    <w:rsid w:val="53948998"/>
    <w:rsid w:val="53CEE83F"/>
    <w:rsid w:val="53D954E2"/>
    <w:rsid w:val="53E6537B"/>
    <w:rsid w:val="53EF08F6"/>
    <w:rsid w:val="54054272"/>
    <w:rsid w:val="54453C4E"/>
    <w:rsid w:val="54577865"/>
    <w:rsid w:val="545A2C85"/>
    <w:rsid w:val="545A705D"/>
    <w:rsid w:val="5463EF74"/>
    <w:rsid w:val="54654BCE"/>
    <w:rsid w:val="54714B44"/>
    <w:rsid w:val="547423C1"/>
    <w:rsid w:val="54B72347"/>
    <w:rsid w:val="54BD5B07"/>
    <w:rsid w:val="54CE3A4C"/>
    <w:rsid w:val="54E3C490"/>
    <w:rsid w:val="54ECF2F6"/>
    <w:rsid w:val="54F6CE58"/>
    <w:rsid w:val="55194E63"/>
    <w:rsid w:val="551A4234"/>
    <w:rsid w:val="551AD168"/>
    <w:rsid w:val="552D1C4F"/>
    <w:rsid w:val="553CBDB4"/>
    <w:rsid w:val="553F9121"/>
    <w:rsid w:val="554E344C"/>
    <w:rsid w:val="555A066E"/>
    <w:rsid w:val="555B7085"/>
    <w:rsid w:val="556AB8A0"/>
    <w:rsid w:val="559259A6"/>
    <w:rsid w:val="559837AC"/>
    <w:rsid w:val="55A7954A"/>
    <w:rsid w:val="55AFF9A8"/>
    <w:rsid w:val="55B11A53"/>
    <w:rsid w:val="55D6F1E3"/>
    <w:rsid w:val="55DD2657"/>
    <w:rsid w:val="55F4AAF4"/>
    <w:rsid w:val="55FB3426"/>
    <w:rsid w:val="56055B36"/>
    <w:rsid w:val="5613CF6A"/>
    <w:rsid w:val="56384592"/>
    <w:rsid w:val="5639B821"/>
    <w:rsid w:val="567D84D6"/>
    <w:rsid w:val="5680E501"/>
    <w:rsid w:val="5680F60E"/>
    <w:rsid w:val="56AB8029"/>
    <w:rsid w:val="56B242A9"/>
    <w:rsid w:val="56B447A8"/>
    <w:rsid w:val="56B90B1A"/>
    <w:rsid w:val="56DDDFEE"/>
    <w:rsid w:val="56DEB41C"/>
    <w:rsid w:val="56FA3128"/>
    <w:rsid w:val="56FBAD42"/>
    <w:rsid w:val="570147CE"/>
    <w:rsid w:val="57132B60"/>
    <w:rsid w:val="572DD91E"/>
    <w:rsid w:val="573959AA"/>
    <w:rsid w:val="574AF934"/>
    <w:rsid w:val="574CEAB4"/>
    <w:rsid w:val="574EFBAB"/>
    <w:rsid w:val="5789BDF0"/>
    <w:rsid w:val="57942CA2"/>
    <w:rsid w:val="57CA528B"/>
    <w:rsid w:val="57E989AC"/>
    <w:rsid w:val="57EEE91D"/>
    <w:rsid w:val="57EFCFE2"/>
    <w:rsid w:val="580C507D"/>
    <w:rsid w:val="580D8DB3"/>
    <w:rsid w:val="5813B105"/>
    <w:rsid w:val="586A76A3"/>
    <w:rsid w:val="5878B3B0"/>
    <w:rsid w:val="58940996"/>
    <w:rsid w:val="589CAC47"/>
    <w:rsid w:val="58A98F04"/>
    <w:rsid w:val="58C44F5F"/>
    <w:rsid w:val="58CA6BC1"/>
    <w:rsid w:val="58D0B37B"/>
    <w:rsid w:val="58EC6278"/>
    <w:rsid w:val="58FF6266"/>
    <w:rsid w:val="5908114E"/>
    <w:rsid w:val="5916260E"/>
    <w:rsid w:val="591D5C4D"/>
    <w:rsid w:val="591DA550"/>
    <w:rsid w:val="592C4BB6"/>
    <w:rsid w:val="593AD486"/>
    <w:rsid w:val="5940284F"/>
    <w:rsid w:val="596C1CF5"/>
    <w:rsid w:val="5977930F"/>
    <w:rsid w:val="5986A982"/>
    <w:rsid w:val="598B4096"/>
    <w:rsid w:val="59A20698"/>
    <w:rsid w:val="59A24F16"/>
    <w:rsid w:val="59CFC412"/>
    <w:rsid w:val="59FC835A"/>
    <w:rsid w:val="5A0A6300"/>
    <w:rsid w:val="5A31D1EA"/>
    <w:rsid w:val="5A579CAE"/>
    <w:rsid w:val="5A81DAFD"/>
    <w:rsid w:val="5A8D00BE"/>
    <w:rsid w:val="5A976405"/>
    <w:rsid w:val="5A99A788"/>
    <w:rsid w:val="5A9FBF49"/>
    <w:rsid w:val="5AC88D62"/>
    <w:rsid w:val="5AF3EC65"/>
    <w:rsid w:val="5AF8A1F3"/>
    <w:rsid w:val="5AFC2DD3"/>
    <w:rsid w:val="5B01F942"/>
    <w:rsid w:val="5B081491"/>
    <w:rsid w:val="5B1A781D"/>
    <w:rsid w:val="5B2F7978"/>
    <w:rsid w:val="5B301C0F"/>
    <w:rsid w:val="5B555CEA"/>
    <w:rsid w:val="5B67D10D"/>
    <w:rsid w:val="5B699811"/>
    <w:rsid w:val="5B6A164D"/>
    <w:rsid w:val="5BB41073"/>
    <w:rsid w:val="5BD70421"/>
    <w:rsid w:val="5BE45461"/>
    <w:rsid w:val="5BEE3DDC"/>
    <w:rsid w:val="5C09B923"/>
    <w:rsid w:val="5C421302"/>
    <w:rsid w:val="5C4B61B7"/>
    <w:rsid w:val="5C4BF56C"/>
    <w:rsid w:val="5C5896E0"/>
    <w:rsid w:val="5C63EC78"/>
    <w:rsid w:val="5C7A9BBA"/>
    <w:rsid w:val="5C7C4426"/>
    <w:rsid w:val="5C8096EF"/>
    <w:rsid w:val="5C9862D0"/>
    <w:rsid w:val="5CA25B28"/>
    <w:rsid w:val="5CA3A415"/>
    <w:rsid w:val="5CD319EC"/>
    <w:rsid w:val="5CDA6179"/>
    <w:rsid w:val="5CEEB18F"/>
    <w:rsid w:val="5D0A0EA4"/>
    <w:rsid w:val="5D1DDD7D"/>
    <w:rsid w:val="5D2C6993"/>
    <w:rsid w:val="5D504A4F"/>
    <w:rsid w:val="5D7B76D1"/>
    <w:rsid w:val="5D8E00D5"/>
    <w:rsid w:val="5D92BCCA"/>
    <w:rsid w:val="5D96FA5F"/>
    <w:rsid w:val="5DB97BBF"/>
    <w:rsid w:val="5DDFFEDB"/>
    <w:rsid w:val="5DF1007B"/>
    <w:rsid w:val="5E378D6D"/>
    <w:rsid w:val="5E4F9C76"/>
    <w:rsid w:val="5E611CF4"/>
    <w:rsid w:val="5E717864"/>
    <w:rsid w:val="5E7B0248"/>
    <w:rsid w:val="5E9FD413"/>
    <w:rsid w:val="5EA0B47D"/>
    <w:rsid w:val="5EA5512C"/>
    <w:rsid w:val="5F1B05D8"/>
    <w:rsid w:val="5F20CC3C"/>
    <w:rsid w:val="5F44123C"/>
    <w:rsid w:val="5F6D9DE9"/>
    <w:rsid w:val="5F79CD11"/>
    <w:rsid w:val="5F85914D"/>
    <w:rsid w:val="5F917361"/>
    <w:rsid w:val="5F91C590"/>
    <w:rsid w:val="5F9947CE"/>
    <w:rsid w:val="5F9C15A4"/>
    <w:rsid w:val="5FD7F01D"/>
    <w:rsid w:val="5FF7B6E5"/>
    <w:rsid w:val="5FFE2480"/>
    <w:rsid w:val="5FFF8BA2"/>
    <w:rsid w:val="600ABAAE"/>
    <w:rsid w:val="60190651"/>
    <w:rsid w:val="602257CF"/>
    <w:rsid w:val="60379323"/>
    <w:rsid w:val="603D8770"/>
    <w:rsid w:val="6042DC16"/>
    <w:rsid w:val="60852479"/>
    <w:rsid w:val="60883E03"/>
    <w:rsid w:val="609154B1"/>
    <w:rsid w:val="60A8E054"/>
    <w:rsid w:val="60A9F5F6"/>
    <w:rsid w:val="60B0104D"/>
    <w:rsid w:val="60B11328"/>
    <w:rsid w:val="60B778A2"/>
    <w:rsid w:val="60BE3B4E"/>
    <w:rsid w:val="60FD74A6"/>
    <w:rsid w:val="6109F2F8"/>
    <w:rsid w:val="610A639C"/>
    <w:rsid w:val="61239A55"/>
    <w:rsid w:val="612C0803"/>
    <w:rsid w:val="61444BDE"/>
    <w:rsid w:val="614718C1"/>
    <w:rsid w:val="617545F9"/>
    <w:rsid w:val="61810BC9"/>
    <w:rsid w:val="61900935"/>
    <w:rsid w:val="61901DDF"/>
    <w:rsid w:val="61950900"/>
    <w:rsid w:val="61C1C149"/>
    <w:rsid w:val="61D2A848"/>
    <w:rsid w:val="61DC4839"/>
    <w:rsid w:val="61F3484B"/>
    <w:rsid w:val="61FBD843"/>
    <w:rsid w:val="621C8203"/>
    <w:rsid w:val="6233BB2C"/>
    <w:rsid w:val="623CE3CF"/>
    <w:rsid w:val="6244EF4C"/>
    <w:rsid w:val="626DD87A"/>
    <w:rsid w:val="6274D242"/>
    <w:rsid w:val="62886A83"/>
    <w:rsid w:val="62AFCD42"/>
    <w:rsid w:val="62B2F0FF"/>
    <w:rsid w:val="62C883CA"/>
    <w:rsid w:val="62DDBB62"/>
    <w:rsid w:val="62EE1CA2"/>
    <w:rsid w:val="62FECC02"/>
    <w:rsid w:val="63258CC9"/>
    <w:rsid w:val="632B8075"/>
    <w:rsid w:val="635FC836"/>
    <w:rsid w:val="6373DA99"/>
    <w:rsid w:val="6378C24F"/>
    <w:rsid w:val="63897D83"/>
    <w:rsid w:val="63AFB4ED"/>
    <w:rsid w:val="63B2FBE4"/>
    <w:rsid w:val="63C5593B"/>
    <w:rsid w:val="63E2CF69"/>
    <w:rsid w:val="63E34AB2"/>
    <w:rsid w:val="63ED0C37"/>
    <w:rsid w:val="6403172F"/>
    <w:rsid w:val="641F13FA"/>
    <w:rsid w:val="6432E163"/>
    <w:rsid w:val="6433F49D"/>
    <w:rsid w:val="644BEFE1"/>
    <w:rsid w:val="6450BD0D"/>
    <w:rsid w:val="6474595A"/>
    <w:rsid w:val="64A0EFD8"/>
    <w:rsid w:val="64A61742"/>
    <w:rsid w:val="64B7556D"/>
    <w:rsid w:val="64BC4C84"/>
    <w:rsid w:val="64C204D8"/>
    <w:rsid w:val="64EA6BE3"/>
    <w:rsid w:val="64EAACDE"/>
    <w:rsid w:val="64EAC7EF"/>
    <w:rsid w:val="64EB53EE"/>
    <w:rsid w:val="64F1DBE9"/>
    <w:rsid w:val="64FB9897"/>
    <w:rsid w:val="6505C9A3"/>
    <w:rsid w:val="650B4652"/>
    <w:rsid w:val="65165BE3"/>
    <w:rsid w:val="651AE8EF"/>
    <w:rsid w:val="651E0824"/>
    <w:rsid w:val="6537C627"/>
    <w:rsid w:val="653D2E4B"/>
    <w:rsid w:val="6542D1E4"/>
    <w:rsid w:val="65591ACD"/>
    <w:rsid w:val="65791B5C"/>
    <w:rsid w:val="6588C9F0"/>
    <w:rsid w:val="658E763C"/>
    <w:rsid w:val="6597EF51"/>
    <w:rsid w:val="65AE45DC"/>
    <w:rsid w:val="65B677AE"/>
    <w:rsid w:val="65DA7320"/>
    <w:rsid w:val="65E0667A"/>
    <w:rsid w:val="65E76E04"/>
    <w:rsid w:val="6616D6A2"/>
    <w:rsid w:val="662E7A85"/>
    <w:rsid w:val="66481A5B"/>
    <w:rsid w:val="66549796"/>
    <w:rsid w:val="6656FBD7"/>
    <w:rsid w:val="667B00D4"/>
    <w:rsid w:val="66898EF2"/>
    <w:rsid w:val="669EE721"/>
    <w:rsid w:val="66AC2BF3"/>
    <w:rsid w:val="66C4FB95"/>
    <w:rsid w:val="66D28BD8"/>
    <w:rsid w:val="66FC0D1B"/>
    <w:rsid w:val="6706F2AA"/>
    <w:rsid w:val="670D287F"/>
    <w:rsid w:val="6757AA3B"/>
    <w:rsid w:val="675BD05C"/>
    <w:rsid w:val="67728221"/>
    <w:rsid w:val="67741F73"/>
    <w:rsid w:val="679C6721"/>
    <w:rsid w:val="67A4103A"/>
    <w:rsid w:val="67A51AA2"/>
    <w:rsid w:val="67B2A703"/>
    <w:rsid w:val="67B566E6"/>
    <w:rsid w:val="67BD8CBD"/>
    <w:rsid w:val="67C367F0"/>
    <w:rsid w:val="67C9896D"/>
    <w:rsid w:val="67CC62CA"/>
    <w:rsid w:val="67D9EB20"/>
    <w:rsid w:val="67E483FE"/>
    <w:rsid w:val="67EF8DA7"/>
    <w:rsid w:val="67FB5A64"/>
    <w:rsid w:val="680D8FFD"/>
    <w:rsid w:val="6811F443"/>
    <w:rsid w:val="6820BA09"/>
    <w:rsid w:val="684C3372"/>
    <w:rsid w:val="686DACA8"/>
    <w:rsid w:val="68801177"/>
    <w:rsid w:val="688A53E0"/>
    <w:rsid w:val="688DFE11"/>
    <w:rsid w:val="689159BB"/>
    <w:rsid w:val="6892FCF6"/>
    <w:rsid w:val="689A5911"/>
    <w:rsid w:val="68A389D3"/>
    <w:rsid w:val="68A78453"/>
    <w:rsid w:val="68A8F8E0"/>
    <w:rsid w:val="68BCB39D"/>
    <w:rsid w:val="68C8B0E2"/>
    <w:rsid w:val="68CB2A23"/>
    <w:rsid w:val="68E06633"/>
    <w:rsid w:val="68F9E7FB"/>
    <w:rsid w:val="6900171B"/>
    <w:rsid w:val="690E9E90"/>
    <w:rsid w:val="69475C3F"/>
    <w:rsid w:val="6948A3FB"/>
    <w:rsid w:val="694F55D9"/>
    <w:rsid w:val="696301D3"/>
    <w:rsid w:val="698110CB"/>
    <w:rsid w:val="6989CF9A"/>
    <w:rsid w:val="69920673"/>
    <w:rsid w:val="699E00CE"/>
    <w:rsid w:val="699F8E3A"/>
    <w:rsid w:val="69BC8A6A"/>
    <w:rsid w:val="69E2250C"/>
    <w:rsid w:val="69F08437"/>
    <w:rsid w:val="6A28B7BE"/>
    <w:rsid w:val="6A3C6102"/>
    <w:rsid w:val="6A62C2EE"/>
    <w:rsid w:val="6A7B77DE"/>
    <w:rsid w:val="6A8156C6"/>
    <w:rsid w:val="6A866656"/>
    <w:rsid w:val="6AA8B353"/>
    <w:rsid w:val="6AACE9E0"/>
    <w:rsid w:val="6AAE6B60"/>
    <w:rsid w:val="6AD00DB2"/>
    <w:rsid w:val="6AFAF8CA"/>
    <w:rsid w:val="6B0BCEA8"/>
    <w:rsid w:val="6B2B72D2"/>
    <w:rsid w:val="6B2F3459"/>
    <w:rsid w:val="6B3F8F8B"/>
    <w:rsid w:val="6B55E996"/>
    <w:rsid w:val="6B885865"/>
    <w:rsid w:val="6B9000CA"/>
    <w:rsid w:val="6BC66023"/>
    <w:rsid w:val="6BD5FD59"/>
    <w:rsid w:val="6BE3C615"/>
    <w:rsid w:val="6BEE50B1"/>
    <w:rsid w:val="6C05F9D2"/>
    <w:rsid w:val="6C096BF4"/>
    <w:rsid w:val="6C172C69"/>
    <w:rsid w:val="6C4A52CB"/>
    <w:rsid w:val="6C621F59"/>
    <w:rsid w:val="6C927573"/>
    <w:rsid w:val="6CA2C59D"/>
    <w:rsid w:val="6CBE60AB"/>
    <w:rsid w:val="6CC74333"/>
    <w:rsid w:val="6CC8E7DD"/>
    <w:rsid w:val="6CCE266E"/>
    <w:rsid w:val="6CEF8497"/>
    <w:rsid w:val="6CF144A8"/>
    <w:rsid w:val="6CF43AD1"/>
    <w:rsid w:val="6D05F32F"/>
    <w:rsid w:val="6D0DFFE2"/>
    <w:rsid w:val="6D111A37"/>
    <w:rsid w:val="6D1A2CF1"/>
    <w:rsid w:val="6D25778F"/>
    <w:rsid w:val="6D38D2FD"/>
    <w:rsid w:val="6D44A0C9"/>
    <w:rsid w:val="6D47FC3F"/>
    <w:rsid w:val="6D5E5DCB"/>
    <w:rsid w:val="6D6C4B16"/>
    <w:rsid w:val="6D753E28"/>
    <w:rsid w:val="6D93DBD5"/>
    <w:rsid w:val="6DA2A62E"/>
    <w:rsid w:val="6DAB67F6"/>
    <w:rsid w:val="6DC11FA3"/>
    <w:rsid w:val="6DC13A7B"/>
    <w:rsid w:val="6DD7D9B3"/>
    <w:rsid w:val="6E007EFC"/>
    <w:rsid w:val="6E23039E"/>
    <w:rsid w:val="6E25CCFD"/>
    <w:rsid w:val="6E38192A"/>
    <w:rsid w:val="6E40197B"/>
    <w:rsid w:val="6E553749"/>
    <w:rsid w:val="6E598DAE"/>
    <w:rsid w:val="6E98BE2F"/>
    <w:rsid w:val="6E9EB27C"/>
    <w:rsid w:val="6EB40981"/>
    <w:rsid w:val="6ED35660"/>
    <w:rsid w:val="6EFB00AE"/>
    <w:rsid w:val="6EFE6FC7"/>
    <w:rsid w:val="6F1B66D7"/>
    <w:rsid w:val="6F1C3025"/>
    <w:rsid w:val="6F1F4B69"/>
    <w:rsid w:val="6F297BCD"/>
    <w:rsid w:val="6F31CD55"/>
    <w:rsid w:val="6F329BAC"/>
    <w:rsid w:val="6F410CB6"/>
    <w:rsid w:val="6F53102D"/>
    <w:rsid w:val="6F5DF3B9"/>
    <w:rsid w:val="6F6C7E3E"/>
    <w:rsid w:val="6F6F9580"/>
    <w:rsid w:val="6F76E84A"/>
    <w:rsid w:val="6FAF2A3B"/>
    <w:rsid w:val="6FBC0012"/>
    <w:rsid w:val="6FCF214E"/>
    <w:rsid w:val="6FD6E65F"/>
    <w:rsid w:val="6FE20468"/>
    <w:rsid w:val="70003D21"/>
    <w:rsid w:val="7003EBA2"/>
    <w:rsid w:val="70080592"/>
    <w:rsid w:val="70217C14"/>
    <w:rsid w:val="7021CE6A"/>
    <w:rsid w:val="70279210"/>
    <w:rsid w:val="702ECCD0"/>
    <w:rsid w:val="7040AD60"/>
    <w:rsid w:val="70460A80"/>
    <w:rsid w:val="707073BF"/>
    <w:rsid w:val="70B5FC1B"/>
    <w:rsid w:val="70F60574"/>
    <w:rsid w:val="70FFBEA4"/>
    <w:rsid w:val="7112BEB6"/>
    <w:rsid w:val="7125E45E"/>
    <w:rsid w:val="712E45D0"/>
    <w:rsid w:val="7172650C"/>
    <w:rsid w:val="7191D1CE"/>
    <w:rsid w:val="71A34218"/>
    <w:rsid w:val="71AEE8EB"/>
    <w:rsid w:val="71CB268F"/>
    <w:rsid w:val="71D038E5"/>
    <w:rsid w:val="71D173AF"/>
    <w:rsid w:val="71E5735B"/>
    <w:rsid w:val="71E9874E"/>
    <w:rsid w:val="71F31BC3"/>
    <w:rsid w:val="72091649"/>
    <w:rsid w:val="720B8D71"/>
    <w:rsid w:val="7226B281"/>
    <w:rsid w:val="722B5623"/>
    <w:rsid w:val="72366179"/>
    <w:rsid w:val="723DF324"/>
    <w:rsid w:val="7251CC7C"/>
    <w:rsid w:val="72530799"/>
    <w:rsid w:val="7255461B"/>
    <w:rsid w:val="72559180"/>
    <w:rsid w:val="7265DD5D"/>
    <w:rsid w:val="72809BF1"/>
    <w:rsid w:val="728742A3"/>
    <w:rsid w:val="729525C7"/>
    <w:rsid w:val="72A48A90"/>
    <w:rsid w:val="72BC7EAD"/>
    <w:rsid w:val="72CDDF6E"/>
    <w:rsid w:val="72E2893E"/>
    <w:rsid w:val="72E33C70"/>
    <w:rsid w:val="72ED4267"/>
    <w:rsid w:val="730A997F"/>
    <w:rsid w:val="73372874"/>
    <w:rsid w:val="733FA654"/>
    <w:rsid w:val="73824A99"/>
    <w:rsid w:val="7383F5FD"/>
    <w:rsid w:val="739B0689"/>
    <w:rsid w:val="739DFDC8"/>
    <w:rsid w:val="73A3C560"/>
    <w:rsid w:val="73D0A80C"/>
    <w:rsid w:val="73DA3D66"/>
    <w:rsid w:val="73EC2D39"/>
    <w:rsid w:val="7414CEC9"/>
    <w:rsid w:val="7416F1E4"/>
    <w:rsid w:val="741B2895"/>
    <w:rsid w:val="743AA53C"/>
    <w:rsid w:val="746DF22D"/>
    <w:rsid w:val="74791AA2"/>
    <w:rsid w:val="7488FF4B"/>
    <w:rsid w:val="74976353"/>
    <w:rsid w:val="74A4682C"/>
    <w:rsid w:val="7505FF0A"/>
    <w:rsid w:val="75182A4A"/>
    <w:rsid w:val="75609C62"/>
    <w:rsid w:val="756A933D"/>
    <w:rsid w:val="75717FFE"/>
    <w:rsid w:val="75754400"/>
    <w:rsid w:val="757F0720"/>
    <w:rsid w:val="758AC87C"/>
    <w:rsid w:val="75A36E3C"/>
    <w:rsid w:val="75C5A7B8"/>
    <w:rsid w:val="75C8CE02"/>
    <w:rsid w:val="76156858"/>
    <w:rsid w:val="7617BAD7"/>
    <w:rsid w:val="7624CFAC"/>
    <w:rsid w:val="763C3FC5"/>
    <w:rsid w:val="76423A41"/>
    <w:rsid w:val="76654CC5"/>
    <w:rsid w:val="76672A98"/>
    <w:rsid w:val="766E4812"/>
    <w:rsid w:val="767978C8"/>
    <w:rsid w:val="768E7B6A"/>
    <w:rsid w:val="76996BB9"/>
    <w:rsid w:val="76A273C5"/>
    <w:rsid w:val="76A65925"/>
    <w:rsid w:val="76E01151"/>
    <w:rsid w:val="77018768"/>
    <w:rsid w:val="771590D7"/>
    <w:rsid w:val="771A5400"/>
    <w:rsid w:val="772C1AFD"/>
    <w:rsid w:val="77410231"/>
    <w:rsid w:val="7789FE8D"/>
    <w:rsid w:val="77B4225A"/>
    <w:rsid w:val="77BA49CE"/>
    <w:rsid w:val="77DE35E3"/>
    <w:rsid w:val="77EF64CE"/>
    <w:rsid w:val="77F0FD67"/>
    <w:rsid w:val="7806E876"/>
    <w:rsid w:val="78251752"/>
    <w:rsid w:val="7837081F"/>
    <w:rsid w:val="78483574"/>
    <w:rsid w:val="784D50B0"/>
    <w:rsid w:val="78607C11"/>
    <w:rsid w:val="786F99E6"/>
    <w:rsid w:val="787865AB"/>
    <w:rsid w:val="788C07E7"/>
    <w:rsid w:val="78957673"/>
    <w:rsid w:val="78C3126B"/>
    <w:rsid w:val="78D6252C"/>
    <w:rsid w:val="78DD8346"/>
    <w:rsid w:val="791C2CD7"/>
    <w:rsid w:val="794196FD"/>
    <w:rsid w:val="79585BF6"/>
    <w:rsid w:val="795F8789"/>
    <w:rsid w:val="7961989A"/>
    <w:rsid w:val="79729566"/>
    <w:rsid w:val="7984D022"/>
    <w:rsid w:val="79B7189A"/>
    <w:rsid w:val="79C906EB"/>
    <w:rsid w:val="79DC6E88"/>
    <w:rsid w:val="7A2C8DF5"/>
    <w:rsid w:val="7A4F93FF"/>
    <w:rsid w:val="7A9222C0"/>
    <w:rsid w:val="7A980C33"/>
    <w:rsid w:val="7AB31A7D"/>
    <w:rsid w:val="7AC2B01E"/>
    <w:rsid w:val="7AD52816"/>
    <w:rsid w:val="7B052A15"/>
    <w:rsid w:val="7B186AF0"/>
    <w:rsid w:val="7B192AA8"/>
    <w:rsid w:val="7B1AB3B2"/>
    <w:rsid w:val="7B3B4EA9"/>
    <w:rsid w:val="7B400C34"/>
    <w:rsid w:val="7B401930"/>
    <w:rsid w:val="7B6F54F4"/>
    <w:rsid w:val="7B7CFD84"/>
    <w:rsid w:val="7B82537B"/>
    <w:rsid w:val="7B88BD27"/>
    <w:rsid w:val="7B91DB15"/>
    <w:rsid w:val="7BA80D76"/>
    <w:rsid w:val="7BC48D69"/>
    <w:rsid w:val="7BD11ECA"/>
    <w:rsid w:val="7BE91C77"/>
    <w:rsid w:val="7BEA2B22"/>
    <w:rsid w:val="7C0BE059"/>
    <w:rsid w:val="7C2AF891"/>
    <w:rsid w:val="7C33041F"/>
    <w:rsid w:val="7C4AD400"/>
    <w:rsid w:val="7C57282F"/>
    <w:rsid w:val="7C7345E5"/>
    <w:rsid w:val="7C79BF75"/>
    <w:rsid w:val="7C973E83"/>
    <w:rsid w:val="7C9B468C"/>
    <w:rsid w:val="7CC17359"/>
    <w:rsid w:val="7CFCC89C"/>
    <w:rsid w:val="7D16E5AF"/>
    <w:rsid w:val="7D1EEE6C"/>
    <w:rsid w:val="7D2DC108"/>
    <w:rsid w:val="7D372D90"/>
    <w:rsid w:val="7D3A41BE"/>
    <w:rsid w:val="7D4D37BE"/>
    <w:rsid w:val="7D84612E"/>
    <w:rsid w:val="7D95BA40"/>
    <w:rsid w:val="7DBF1B12"/>
    <w:rsid w:val="7DD129F0"/>
    <w:rsid w:val="7DE708DB"/>
    <w:rsid w:val="7DEC0797"/>
    <w:rsid w:val="7DF06152"/>
    <w:rsid w:val="7DF641D1"/>
    <w:rsid w:val="7E154CAA"/>
    <w:rsid w:val="7E1B45B7"/>
    <w:rsid w:val="7E465F14"/>
    <w:rsid w:val="7E5B1FA3"/>
    <w:rsid w:val="7E6E7544"/>
    <w:rsid w:val="7E7482C6"/>
    <w:rsid w:val="7EA2A55B"/>
    <w:rsid w:val="7EE2EE4E"/>
    <w:rsid w:val="7EEB03B5"/>
    <w:rsid w:val="7EF2A9F8"/>
    <w:rsid w:val="7F0D4A4E"/>
    <w:rsid w:val="7F304F84"/>
    <w:rsid w:val="7F46D810"/>
    <w:rsid w:val="7F4C6B86"/>
    <w:rsid w:val="7F586105"/>
    <w:rsid w:val="7F6E9EFB"/>
    <w:rsid w:val="7F793732"/>
    <w:rsid w:val="7F81135A"/>
    <w:rsid w:val="7F8C31B3"/>
    <w:rsid w:val="7F9799F3"/>
    <w:rsid w:val="7F97BD92"/>
    <w:rsid w:val="7FA638C9"/>
    <w:rsid w:val="7FAB6B2D"/>
    <w:rsid w:val="7FC5D873"/>
    <w:rsid w:val="7FCFF42A"/>
    <w:rsid w:val="7FE45A6B"/>
    <w:rsid w:val="7FE64C9B"/>
    <w:rsid w:val="7FED632D"/>
    <w:rsid w:val="7FF95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CCFBC"/>
  <w15:chartTrackingRefBased/>
  <w15:docId w15:val="{5CC0402E-7564-473B-8917-84E11C985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012E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012E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971AF8"/>
    <w:pPr>
      <w:keepNext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kern w:val="0"/>
      <w:sz w:val="24"/>
      <w:lang w:val="en-GB"/>
      <w14:ligatures w14:val="none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B30F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styleId="Stark">
    <w:name w:val="Strong"/>
    <w:basedOn w:val="Standardstycketeckensnitt"/>
    <w:uiPriority w:val="22"/>
    <w:qFormat/>
    <w:rsid w:val="00B30F5A"/>
    <w:rPr>
      <w:b/>
      <w:bCs/>
    </w:rPr>
  </w:style>
  <w:style w:type="character" w:styleId="Betoning">
    <w:name w:val="Emphasis"/>
    <w:basedOn w:val="Standardstycketeckensnitt"/>
    <w:uiPriority w:val="20"/>
    <w:qFormat/>
    <w:rsid w:val="00B30F5A"/>
    <w:rPr>
      <w:i/>
      <w:iCs/>
    </w:rPr>
  </w:style>
  <w:style w:type="paragraph" w:styleId="Liststycke">
    <w:name w:val="List Paragraph"/>
    <w:basedOn w:val="Normal"/>
    <w:uiPriority w:val="10"/>
    <w:qFormat/>
    <w:rsid w:val="00B30F5A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9E1AF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9E1AF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E1AF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E1AF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E1AF5"/>
    <w:rPr>
      <w:b/>
      <w:bCs/>
      <w:sz w:val="20"/>
      <w:szCs w:val="20"/>
    </w:rPr>
  </w:style>
  <w:style w:type="table" w:styleId="Tabellrutnt">
    <w:name w:val="Table Grid"/>
    <w:basedOn w:val="Normaltabell"/>
    <w:uiPriority w:val="39"/>
    <w:rsid w:val="00971AF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3Char">
    <w:name w:val="Rubrik 3 Char"/>
    <w:basedOn w:val="Standardstycketeckensnitt"/>
    <w:link w:val="Rubrik3"/>
    <w:uiPriority w:val="9"/>
    <w:rsid w:val="00971AF8"/>
    <w:rPr>
      <w:rFonts w:asciiTheme="majorHAnsi" w:eastAsiaTheme="majorEastAsia" w:hAnsiTheme="majorHAnsi" w:cstheme="majorBidi"/>
      <w:b/>
      <w:bCs/>
      <w:kern w:val="0"/>
      <w:sz w:val="24"/>
      <w:lang w:val="en-GB"/>
      <w14:ligatures w14:val="none"/>
    </w:rPr>
  </w:style>
  <w:style w:type="paragraph" w:styleId="Revision">
    <w:name w:val="Revision"/>
    <w:hidden/>
    <w:uiPriority w:val="99"/>
    <w:semiHidden/>
    <w:rsid w:val="00934DBB"/>
    <w:pPr>
      <w:spacing w:after="0" w:line="240" w:lineRule="auto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012E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12E57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012E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012E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nk">
    <w:name w:val="Hyperlink"/>
    <w:basedOn w:val="Standardstycketeckensnitt"/>
    <w:uiPriority w:val="99"/>
    <w:unhideWhenUsed/>
    <w:rPr>
      <w:color w:val="0563C1" w:themeColor="hyperlink"/>
      <w:u w:val="single"/>
    </w:rPr>
  </w:style>
  <w:style w:type="character" w:customStyle="1" w:styleId="Rubrik4Char">
    <w:name w:val="Rubrik 4 Char"/>
    <w:basedOn w:val="Standardstycketeckensnitt"/>
    <w:link w:val="Rubrik4"/>
    <w:uiPriority w:val="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Oformateradtabell3">
    <w:name w:val="Plain Table 3"/>
    <w:basedOn w:val="Normaltabell"/>
    <w:uiPriority w:val="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C57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DC57D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57D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DC57D7"/>
    <w:rPr>
      <w:rFonts w:ascii="Calibri" w:hAnsi="Calibri" w:cs="Calibri"/>
      <w:noProof/>
      <w:lang w:val="en-US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B968DA"/>
    <w:rPr>
      <w:color w:val="605E5C"/>
      <w:shd w:val="clear" w:color="auto" w:fill="E1DFDD"/>
    </w:rPr>
  </w:style>
  <w:style w:type="character" w:customStyle="1" w:styleId="normaltextrun">
    <w:name w:val="normaltextrun"/>
    <w:basedOn w:val="Standardstycketeckensnitt"/>
    <w:rsid w:val="006726EC"/>
  </w:style>
  <w:style w:type="character" w:customStyle="1" w:styleId="eop">
    <w:name w:val="eop"/>
    <w:basedOn w:val="Standardstycketeckensnitt"/>
    <w:rsid w:val="006726EC"/>
  </w:style>
  <w:style w:type="character" w:customStyle="1" w:styleId="wacimagecontainer">
    <w:name w:val="wacimagecontainer"/>
    <w:basedOn w:val="Standardstycketeckensnitt"/>
    <w:rsid w:val="00440625"/>
  </w:style>
  <w:style w:type="paragraph" w:styleId="Sidhuvud">
    <w:name w:val="header"/>
    <w:basedOn w:val="Normal"/>
    <w:link w:val="SidhuvudChar"/>
    <w:uiPriority w:val="99"/>
    <w:unhideWhenUsed/>
    <w:rsid w:val="008E20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E2055"/>
  </w:style>
  <w:style w:type="paragraph" w:styleId="Sidfot">
    <w:name w:val="footer"/>
    <w:basedOn w:val="Normal"/>
    <w:link w:val="SidfotChar"/>
    <w:uiPriority w:val="99"/>
    <w:unhideWhenUsed/>
    <w:rsid w:val="008E20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E20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E362BAABEA7C34EB301496976D71B4E" ma:contentTypeVersion="11" ma:contentTypeDescription="Skapa ett nytt dokument." ma:contentTypeScope="" ma:versionID="a6ca7eea50595d6929d6a0c94d6d961c">
  <xsd:schema xmlns:xsd="http://www.w3.org/2001/XMLSchema" xmlns:xs="http://www.w3.org/2001/XMLSchema" xmlns:p="http://schemas.microsoft.com/office/2006/metadata/properties" xmlns:ns2="1ba0d034-d439-460d-8c2c-7cbd810e4676" xmlns:ns3="593e42fc-4b19-4da5-afad-70c633cfd3b6" targetNamespace="http://schemas.microsoft.com/office/2006/metadata/properties" ma:root="true" ma:fieldsID="f9b0e786b736c77d482470253092227f" ns2:_="" ns3:_="">
    <xsd:import namespace="1ba0d034-d439-460d-8c2c-7cbd810e4676"/>
    <xsd:import namespace="593e42fc-4b19-4da5-afad-70c633cfd3b6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a0d034-d439-460d-8c2c-7cbd810e4676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kument-ID-värde" ma:description="Värdet för dokument-ID som tilldelats till det här objektet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 länk till det här dokumente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Spara ID" ma:description="Behåll ID vid tillägg." ma:hidden="true" ma:internalName="_dlc_DocIdPersistId" ma:readOnly="true">
      <xsd:simpleType>
        <xsd:restriction base="dms:Boolean"/>
      </xsd:simpleType>
    </xsd:element>
    <xsd:element name="TaxCatchAll" ma:index="17" nillable="true" ma:displayName="Taxonomy Catch All Column" ma:hidden="true" ma:list="{b0b249eb-ca36-470f-8e2e-73933a941b7b}" ma:internalName="TaxCatchAll" ma:showField="CatchAllData" ma:web="1ba0d034-d439-460d-8c2c-7cbd810e46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3e42fc-4b19-4da5-afad-70c633cfd3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Bildmarkeringar" ma:readOnly="false" ma:fieldId="{5cf76f15-5ced-4ddc-b409-7134ff3c332f}" ma:taxonomyMulti="true" ma:sspId="5c300478-92f1-4a1e-b2db-7f8c75821d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1ba0d034-d439-460d-8c2c-7cbd810e4676">SU8542-1105737881-4</_dlc_DocId>
    <_dlc_DocIdUrl xmlns="1ba0d034-d439-460d-8c2c-7cbd810e4676">
      <Url>https://vgregion.sharepoint.com/sites/sy-su-funktionsgrupp-miljokemiska-laboratoriet/_layouts/15/DocIdRedir.aspx?ID=SU8542-1105737881-4</Url>
      <Description>SU8542-1105737881-4</Description>
    </_dlc_DocIdUrl>
    <TaxCatchAll xmlns="1ba0d034-d439-460d-8c2c-7cbd810e4676" xsi:nil="true"/>
    <lcf76f155ced4ddcb4097134ff3c332f xmlns="593e42fc-4b19-4da5-afad-70c633cfd3b6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58F473BF-6D90-452B-A022-7E0272833E7A}">
  <ds:schemaRefs/>
</ds:datastoreItem>
</file>

<file path=customXml/itemProps2.xml><?xml version="1.0" encoding="utf-8"?>
<ds:datastoreItem xmlns:ds="http://schemas.openxmlformats.org/officeDocument/2006/customXml" ds:itemID="{9E98C2DB-BB62-4058-A304-7305DCBC1EE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3F5E9E3-BAE3-4E78-B145-7B2839537215}">
  <ds:schemaRefs/>
</ds:datastoreItem>
</file>

<file path=customXml/itemProps4.xml><?xml version="1.0" encoding="utf-8"?>
<ds:datastoreItem xmlns:ds="http://schemas.openxmlformats.org/officeDocument/2006/customXml" ds:itemID="{FFAACB31-280D-426D-A116-5B033948E4A6}">
  <ds:schemaRefs/>
</ds:datastoreItem>
</file>

<file path=customXml/itemProps5.xml><?xml version="1.0" encoding="utf-8"?>
<ds:datastoreItem xmlns:ds="http://schemas.openxmlformats.org/officeDocument/2006/customXml" ds:itemID="{5F6EFADE-199D-4320-BBF4-057A7378CFF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Farbrot</dc:creator>
  <cp:lastModifiedBy>Hagvall Lina</cp:lastModifiedBy>
  <cp:revision>3</cp:revision>
  <cp:lastPrinted>2024-07-03T14:29:00Z</cp:lastPrinted>
  <dcterms:created xsi:type="dcterms:W3CDTF">2026-03-03T12:47:00Z</dcterms:created>
  <dcterms:modified xsi:type="dcterms:W3CDTF">2026-03-03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362BAABEA7C34EB301496976D71B4E</vt:lpwstr>
  </property>
  <property fmtid="{D5CDD505-2E9C-101B-9397-08002B2CF9AE}" pid="3" name="MediaServiceImageTags">
    <vt:lpwstr/>
  </property>
  <property fmtid="{D5CDD505-2E9C-101B-9397-08002B2CF9AE}" pid="4" name="_dlc_DocIdItemGuid">
    <vt:lpwstr>91dcee58-d72d-455f-9b44-fafbdac8aaf4</vt:lpwstr>
  </property>
</Properties>
</file>